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9AF0B9" w14:textId="6EEB28CF" w:rsidR="006C2D78" w:rsidRPr="000B0097" w:rsidRDefault="006C2D78" w:rsidP="006C2D78">
      <w:pPr>
        <w:jc w:val="both"/>
        <w:rPr>
          <w:b/>
          <w:bCs/>
        </w:rPr>
      </w:pPr>
      <w:r w:rsidRPr="000B0097">
        <w:rPr>
          <w:b/>
          <w:bCs/>
        </w:rPr>
        <w:t>Fragebogen für Ärzte</w:t>
      </w:r>
    </w:p>
    <w:p w14:paraId="3C68D45E" w14:textId="7AE59C28" w:rsidR="007F1DBF" w:rsidRDefault="007F1DBF" w:rsidP="006C2D78">
      <w:pPr>
        <w:jc w:val="both"/>
      </w:pPr>
      <w:r>
        <w:t>Datum:</w:t>
      </w:r>
    </w:p>
    <w:p w14:paraId="72B81D89" w14:textId="77777777" w:rsidR="007F1DBF" w:rsidRPr="000B0097" w:rsidRDefault="007F1DBF" w:rsidP="006C2D78">
      <w:pPr>
        <w:jc w:val="both"/>
      </w:pPr>
    </w:p>
    <w:p w14:paraId="2ADC1BE3" w14:textId="4E3C72CA" w:rsidR="006C2D78" w:rsidRPr="000B0097" w:rsidRDefault="007F1DBF" w:rsidP="006C2D78">
      <w:pPr>
        <w:jc w:val="both"/>
      </w:pPr>
      <w:r>
        <w:t xml:space="preserve">1. </w:t>
      </w:r>
      <w:r w:rsidR="006C2D78" w:rsidRPr="000B0097">
        <w:t>Wie häufig sehen Sie Patientinnen mit Myomen in Ihrem klinischen Alltag?</w:t>
      </w:r>
    </w:p>
    <w:p w14:paraId="5926A117" w14:textId="77777777" w:rsidR="006C2D78" w:rsidRPr="000B0097" w:rsidRDefault="006C2D78" w:rsidP="006C2D78">
      <w:pPr>
        <w:jc w:val="both"/>
      </w:pPr>
      <w:r w:rsidRPr="000B0097">
        <w:t>a) Sehr häufig</w:t>
      </w:r>
    </w:p>
    <w:p w14:paraId="39FED017" w14:textId="77777777" w:rsidR="006C2D78" w:rsidRPr="000B0097" w:rsidRDefault="006C2D78" w:rsidP="006C2D78">
      <w:pPr>
        <w:jc w:val="both"/>
      </w:pPr>
      <w:r w:rsidRPr="000B0097">
        <w:t>b) Häufig</w:t>
      </w:r>
    </w:p>
    <w:p w14:paraId="7F81C8EF" w14:textId="77777777" w:rsidR="006C2D78" w:rsidRPr="000B0097" w:rsidRDefault="006C2D78" w:rsidP="006C2D78">
      <w:pPr>
        <w:jc w:val="both"/>
      </w:pPr>
      <w:r w:rsidRPr="000B0097">
        <w:t>c) Gelegentlich</w:t>
      </w:r>
    </w:p>
    <w:p w14:paraId="31067D13" w14:textId="77777777" w:rsidR="006C2D78" w:rsidRPr="000B0097" w:rsidRDefault="006C2D78" w:rsidP="006C2D78">
      <w:pPr>
        <w:jc w:val="both"/>
      </w:pPr>
      <w:r w:rsidRPr="000B0097">
        <w:t>d) Selten</w:t>
      </w:r>
    </w:p>
    <w:p w14:paraId="60F90C4E" w14:textId="15585C63" w:rsidR="006C2D78" w:rsidRPr="000B0097" w:rsidRDefault="006C2D78" w:rsidP="006C2D78">
      <w:pPr>
        <w:jc w:val="both"/>
      </w:pPr>
      <w:r w:rsidRPr="000B0097">
        <w:t>e) Nie</w:t>
      </w:r>
    </w:p>
    <w:p w14:paraId="79DCF48A" w14:textId="6094DE52" w:rsidR="000B78E7" w:rsidRPr="000B0097" w:rsidRDefault="000B78E7" w:rsidP="006C2D78">
      <w:pPr>
        <w:jc w:val="both"/>
        <w:rPr>
          <w:i/>
          <w:iCs/>
        </w:rPr>
      </w:pPr>
      <w:r w:rsidRPr="000B0097">
        <w:rPr>
          <w:i/>
          <w:iCs/>
        </w:rPr>
        <w:t xml:space="preserve">Bitte geben die Anzahl von Patientinnen mit Myomen, die Sie jährlich behandeln: </w:t>
      </w:r>
    </w:p>
    <w:p w14:paraId="1E18EC10" w14:textId="77777777" w:rsidR="006C2D78" w:rsidRPr="000B0097" w:rsidRDefault="006C2D78" w:rsidP="006C2D78">
      <w:pPr>
        <w:jc w:val="both"/>
      </w:pPr>
    </w:p>
    <w:p w14:paraId="4D59F456" w14:textId="4092335B" w:rsidR="006C2D78" w:rsidRPr="000B0097" w:rsidRDefault="007F1DBF" w:rsidP="006C2D78">
      <w:pPr>
        <w:jc w:val="both"/>
      </w:pPr>
      <w:r>
        <w:t xml:space="preserve">2. </w:t>
      </w:r>
      <w:r w:rsidR="006C2D78" w:rsidRPr="000B0097">
        <w:t>Hatten Sie die Gelegenheit, den KI-erstellten Algorithmus zur Behandlung von Myomen</w:t>
      </w:r>
      <w:r w:rsidR="00B0121C" w:rsidRPr="000B0097">
        <w:t xml:space="preserve"> </w:t>
      </w:r>
      <w:r w:rsidR="006C2D78" w:rsidRPr="000B0097">
        <w:t>zu überprüfen?</w:t>
      </w:r>
    </w:p>
    <w:p w14:paraId="0EFF6595" w14:textId="77777777" w:rsidR="006C2D78" w:rsidRPr="000B0097" w:rsidRDefault="006C2D78" w:rsidP="006C2D78">
      <w:pPr>
        <w:jc w:val="both"/>
      </w:pPr>
      <w:r w:rsidRPr="000B0097">
        <w:t>a) Ja, ausführlich</w:t>
      </w:r>
    </w:p>
    <w:p w14:paraId="76E8AC8A" w14:textId="77777777" w:rsidR="006C2D78" w:rsidRPr="000B0097" w:rsidRDefault="006C2D78" w:rsidP="006C2D78">
      <w:pPr>
        <w:jc w:val="both"/>
      </w:pPr>
      <w:r w:rsidRPr="000B0097">
        <w:t>b) Ja, kurz</w:t>
      </w:r>
    </w:p>
    <w:p w14:paraId="573018CD" w14:textId="77777777" w:rsidR="006C2D78" w:rsidRPr="000B0097" w:rsidRDefault="006C2D78" w:rsidP="006C2D78">
      <w:pPr>
        <w:jc w:val="both"/>
      </w:pPr>
      <w:r w:rsidRPr="000B0097">
        <w:t>c) Nein, noch nicht</w:t>
      </w:r>
    </w:p>
    <w:p w14:paraId="6B345540" w14:textId="77777777" w:rsidR="006C2D78" w:rsidRPr="000B0097" w:rsidRDefault="006C2D78" w:rsidP="006C2D78">
      <w:pPr>
        <w:jc w:val="both"/>
      </w:pPr>
      <w:r w:rsidRPr="000B0097">
        <w:t>d) Nein, ich bin nicht interessiert</w:t>
      </w:r>
    </w:p>
    <w:p w14:paraId="51B75DDA" w14:textId="3D24E7B9" w:rsidR="006C2D78" w:rsidRPr="000B0097" w:rsidRDefault="006C2D78" w:rsidP="006C2D78">
      <w:pPr>
        <w:jc w:val="both"/>
      </w:pPr>
      <w:r w:rsidRPr="000B0097">
        <w:t>e) Nicht zutreffend</w:t>
      </w:r>
    </w:p>
    <w:p w14:paraId="4BDA69BD" w14:textId="77777777" w:rsidR="006C2D78" w:rsidRPr="000B0097" w:rsidRDefault="006C2D78" w:rsidP="006C2D78">
      <w:pPr>
        <w:jc w:val="both"/>
      </w:pPr>
    </w:p>
    <w:p w14:paraId="029859BA" w14:textId="787E91FE" w:rsidR="006C2D78" w:rsidRPr="000B0097" w:rsidRDefault="007F1DBF" w:rsidP="006C2D78">
      <w:pPr>
        <w:jc w:val="both"/>
      </w:pPr>
      <w:r>
        <w:t xml:space="preserve">3. </w:t>
      </w:r>
      <w:r w:rsidR="006C2D78" w:rsidRPr="000B0097">
        <w:t xml:space="preserve">Finden Sie den Algorithmus leicht zu verstehen und in Ihrem klinischen Alltag </w:t>
      </w:r>
      <w:r w:rsidR="00944C09" w:rsidRPr="000B0097">
        <w:t>einsetzbar</w:t>
      </w:r>
      <w:r w:rsidR="006C2D78" w:rsidRPr="000B0097">
        <w:t>?</w:t>
      </w:r>
    </w:p>
    <w:p w14:paraId="29B6ECC5" w14:textId="77777777" w:rsidR="006C2D78" w:rsidRPr="000B0097" w:rsidRDefault="006C2D78" w:rsidP="006C2D78">
      <w:pPr>
        <w:jc w:val="both"/>
      </w:pPr>
      <w:r w:rsidRPr="000B0097">
        <w:t>a) Sehr einfach</w:t>
      </w:r>
    </w:p>
    <w:p w14:paraId="69A5FDE2" w14:textId="77777777" w:rsidR="006C2D78" w:rsidRPr="000B0097" w:rsidRDefault="006C2D78" w:rsidP="006C2D78">
      <w:pPr>
        <w:jc w:val="both"/>
      </w:pPr>
      <w:r w:rsidRPr="000B0097">
        <w:t>b) Einfach</w:t>
      </w:r>
    </w:p>
    <w:p w14:paraId="2009C06A" w14:textId="77777777" w:rsidR="006C2D78" w:rsidRPr="000B0097" w:rsidRDefault="006C2D78" w:rsidP="006C2D78">
      <w:pPr>
        <w:jc w:val="both"/>
      </w:pPr>
      <w:r w:rsidRPr="000B0097">
        <w:t>c) Neutral</w:t>
      </w:r>
    </w:p>
    <w:p w14:paraId="312758E8" w14:textId="77777777" w:rsidR="006C2D78" w:rsidRPr="000B0097" w:rsidRDefault="006C2D78" w:rsidP="006C2D78">
      <w:pPr>
        <w:jc w:val="both"/>
      </w:pPr>
      <w:r w:rsidRPr="000B0097">
        <w:t>d) Schwierig</w:t>
      </w:r>
    </w:p>
    <w:p w14:paraId="235739FA" w14:textId="05C69B68" w:rsidR="006C2D78" w:rsidRPr="000B0097" w:rsidRDefault="006C2D78" w:rsidP="006C2D78">
      <w:pPr>
        <w:jc w:val="both"/>
      </w:pPr>
      <w:r w:rsidRPr="000B0097">
        <w:t>e) Sehr schwierig</w:t>
      </w:r>
    </w:p>
    <w:p w14:paraId="57F03D78" w14:textId="07350404" w:rsidR="006C2D78" w:rsidRPr="000B0097" w:rsidRDefault="007F1DBF" w:rsidP="006C2D78">
      <w:pPr>
        <w:jc w:val="both"/>
      </w:pPr>
      <w:r>
        <w:lastRenderedPageBreak/>
        <w:t xml:space="preserve">4. </w:t>
      </w:r>
      <w:r w:rsidR="006C2D78" w:rsidRPr="000B0097">
        <w:t>Wie würden Sie die Qualität des Algorithmus bei der Unterstützung Ihrer Entscheidungen zur richtigen Behandlung von Myom-Patientinnen bewerten?</w:t>
      </w:r>
    </w:p>
    <w:p w14:paraId="3673016E" w14:textId="77777777" w:rsidR="006C2D78" w:rsidRPr="000B0097" w:rsidRDefault="006C2D78" w:rsidP="006C2D78">
      <w:pPr>
        <w:jc w:val="both"/>
      </w:pPr>
      <w:r w:rsidRPr="000B0097">
        <w:t>a) Ausgezeichnet</w:t>
      </w:r>
    </w:p>
    <w:p w14:paraId="750AB4D2" w14:textId="77777777" w:rsidR="006C2D78" w:rsidRPr="000B0097" w:rsidRDefault="006C2D78" w:rsidP="006C2D78">
      <w:pPr>
        <w:jc w:val="both"/>
      </w:pPr>
      <w:r w:rsidRPr="000B0097">
        <w:t>b) Gut</w:t>
      </w:r>
    </w:p>
    <w:p w14:paraId="36C7D0A7" w14:textId="77777777" w:rsidR="006C2D78" w:rsidRPr="000B0097" w:rsidRDefault="006C2D78" w:rsidP="006C2D78">
      <w:pPr>
        <w:jc w:val="both"/>
      </w:pPr>
      <w:r w:rsidRPr="000B0097">
        <w:t>c) Durchschnittlich</w:t>
      </w:r>
    </w:p>
    <w:p w14:paraId="2A9C73F5" w14:textId="77777777" w:rsidR="006C2D78" w:rsidRPr="000B0097" w:rsidRDefault="006C2D78" w:rsidP="006C2D78">
      <w:pPr>
        <w:jc w:val="both"/>
      </w:pPr>
      <w:r w:rsidRPr="000B0097">
        <w:t>d) Schlecht</w:t>
      </w:r>
    </w:p>
    <w:p w14:paraId="4F1936F3" w14:textId="05D25A53" w:rsidR="006C2D78" w:rsidRPr="000B0097" w:rsidRDefault="006C2D78" w:rsidP="006C2D78">
      <w:pPr>
        <w:jc w:val="both"/>
      </w:pPr>
      <w:r w:rsidRPr="000B0097">
        <w:t>e) Sehr schlecht</w:t>
      </w:r>
    </w:p>
    <w:p w14:paraId="71DFCEF5" w14:textId="77777777" w:rsidR="006C2D78" w:rsidRPr="000B0097" w:rsidRDefault="006C2D78" w:rsidP="006C2D78">
      <w:pPr>
        <w:jc w:val="both"/>
      </w:pPr>
    </w:p>
    <w:p w14:paraId="155DE3EB" w14:textId="46564BC3" w:rsidR="006C2D78" w:rsidRPr="000B0097" w:rsidRDefault="007F1DBF" w:rsidP="006C2D78">
      <w:pPr>
        <w:jc w:val="both"/>
      </w:pPr>
      <w:r>
        <w:t xml:space="preserve">5. </w:t>
      </w:r>
      <w:r w:rsidR="006C2D78" w:rsidRPr="000B0097">
        <w:t>Haben Sie den Algorithmus als umfassend in Bezug auf die verschiedenen Aspekte der Myom-Behandlung empfunden?</w:t>
      </w:r>
    </w:p>
    <w:p w14:paraId="4DFD6777" w14:textId="77777777" w:rsidR="006C2D78" w:rsidRPr="000B0097" w:rsidRDefault="006C2D78" w:rsidP="006C2D78">
      <w:pPr>
        <w:jc w:val="both"/>
      </w:pPr>
      <w:r w:rsidRPr="000B0097">
        <w:t>a) Äußerst umfassend</w:t>
      </w:r>
    </w:p>
    <w:p w14:paraId="0D7729CF" w14:textId="77777777" w:rsidR="006C2D78" w:rsidRPr="000B0097" w:rsidRDefault="006C2D78" w:rsidP="006C2D78">
      <w:pPr>
        <w:jc w:val="both"/>
      </w:pPr>
      <w:r w:rsidRPr="000B0097">
        <w:t>b) Umfassend</w:t>
      </w:r>
    </w:p>
    <w:p w14:paraId="2F8B9B0E" w14:textId="77777777" w:rsidR="006C2D78" w:rsidRPr="000B0097" w:rsidRDefault="006C2D78" w:rsidP="006C2D78">
      <w:pPr>
        <w:jc w:val="both"/>
      </w:pPr>
      <w:r w:rsidRPr="000B0097">
        <w:t>c) Etwas umfassend</w:t>
      </w:r>
    </w:p>
    <w:p w14:paraId="19C82C0C" w14:textId="77777777" w:rsidR="006C2D78" w:rsidRPr="000B0097" w:rsidRDefault="006C2D78" w:rsidP="006C2D78">
      <w:pPr>
        <w:jc w:val="both"/>
      </w:pPr>
      <w:r w:rsidRPr="000B0097">
        <w:t>d) Nicht sehr umfassend</w:t>
      </w:r>
    </w:p>
    <w:p w14:paraId="2F4E9889" w14:textId="32137EAC" w:rsidR="006C2D78" w:rsidRPr="000B0097" w:rsidRDefault="006C2D78" w:rsidP="006C2D78">
      <w:pPr>
        <w:jc w:val="both"/>
      </w:pPr>
      <w:r w:rsidRPr="000B0097">
        <w:t>e) Überhaupt nicht umfassend</w:t>
      </w:r>
    </w:p>
    <w:p w14:paraId="30EF5517" w14:textId="77777777" w:rsidR="006C2D78" w:rsidRPr="000B0097" w:rsidRDefault="006C2D78" w:rsidP="006C2D78">
      <w:pPr>
        <w:jc w:val="both"/>
      </w:pPr>
    </w:p>
    <w:p w14:paraId="753E80E1" w14:textId="714A25AE" w:rsidR="006C2D78" w:rsidRPr="000B0097" w:rsidRDefault="007F1DBF" w:rsidP="006C2D78">
      <w:pPr>
        <w:jc w:val="both"/>
      </w:pPr>
      <w:r>
        <w:t xml:space="preserve">6. </w:t>
      </w:r>
      <w:r w:rsidR="006C2D78" w:rsidRPr="000B0097">
        <w:t>Glauben Sie, dass der Algorithmus dazu beiträgt, die Patientenergebnisse zu verbessern, indem er personalisierte Behandlungsoptionen bietet?</w:t>
      </w:r>
    </w:p>
    <w:p w14:paraId="79E33205" w14:textId="77777777" w:rsidR="006C2D78" w:rsidRPr="000B0097" w:rsidRDefault="006C2D78" w:rsidP="006C2D78">
      <w:pPr>
        <w:jc w:val="both"/>
      </w:pPr>
      <w:r w:rsidRPr="000B0097">
        <w:t>a) Definitiv</w:t>
      </w:r>
    </w:p>
    <w:p w14:paraId="1C02D471" w14:textId="77777777" w:rsidR="006C2D78" w:rsidRPr="000B0097" w:rsidRDefault="006C2D78" w:rsidP="006C2D78">
      <w:pPr>
        <w:jc w:val="both"/>
      </w:pPr>
      <w:r w:rsidRPr="000B0097">
        <w:t>b) Wahrscheinlich</w:t>
      </w:r>
    </w:p>
    <w:p w14:paraId="339CB8CF" w14:textId="77777777" w:rsidR="006C2D78" w:rsidRPr="000B0097" w:rsidRDefault="006C2D78" w:rsidP="006C2D78">
      <w:pPr>
        <w:jc w:val="both"/>
      </w:pPr>
      <w:r w:rsidRPr="000B0097">
        <w:t>c) Unsicher</w:t>
      </w:r>
    </w:p>
    <w:p w14:paraId="1E6ABB29" w14:textId="77777777" w:rsidR="006C2D78" w:rsidRPr="000B0097" w:rsidRDefault="006C2D78" w:rsidP="006C2D78">
      <w:pPr>
        <w:jc w:val="both"/>
      </w:pPr>
      <w:r w:rsidRPr="000B0097">
        <w:t>d) Wahrscheinlich nicht</w:t>
      </w:r>
    </w:p>
    <w:p w14:paraId="7F9AE530" w14:textId="68A02D91" w:rsidR="006C2D78" w:rsidRPr="000B0097" w:rsidRDefault="006C2D78" w:rsidP="006C2D78">
      <w:pPr>
        <w:jc w:val="both"/>
      </w:pPr>
      <w:r w:rsidRPr="000B0097">
        <w:t>e) Definitiv nicht</w:t>
      </w:r>
    </w:p>
    <w:p w14:paraId="64010830" w14:textId="2F44A572" w:rsidR="006C2D78" w:rsidRDefault="006C2D78" w:rsidP="006C2D78">
      <w:pPr>
        <w:jc w:val="both"/>
      </w:pPr>
    </w:p>
    <w:p w14:paraId="778BD6E2" w14:textId="77777777" w:rsidR="007F1DBF" w:rsidRPr="000B0097" w:rsidRDefault="007F1DBF" w:rsidP="006C2D78">
      <w:pPr>
        <w:jc w:val="both"/>
      </w:pPr>
    </w:p>
    <w:p w14:paraId="745765B6" w14:textId="4340966C" w:rsidR="006C2D78" w:rsidRPr="000B0097" w:rsidRDefault="007F1DBF" w:rsidP="006C2D78">
      <w:pPr>
        <w:jc w:val="both"/>
      </w:pPr>
      <w:r>
        <w:lastRenderedPageBreak/>
        <w:t xml:space="preserve">7. </w:t>
      </w:r>
      <w:r w:rsidR="006C2D78" w:rsidRPr="000B0097">
        <w:t>Wie wahrscheinlich ist es, dass Sie diesen Algorithmus in Ihre klinische Routine zur Behandlung von Myom-Patientinnen integrieren?</w:t>
      </w:r>
    </w:p>
    <w:p w14:paraId="57E5D9F2" w14:textId="77777777" w:rsidR="006C2D78" w:rsidRPr="000B0097" w:rsidRDefault="006C2D78" w:rsidP="006C2D78">
      <w:pPr>
        <w:jc w:val="both"/>
      </w:pPr>
      <w:r w:rsidRPr="000B0097">
        <w:t>a) Sehr wahrscheinlich</w:t>
      </w:r>
    </w:p>
    <w:p w14:paraId="27E7093C" w14:textId="77777777" w:rsidR="006C2D78" w:rsidRPr="000B0097" w:rsidRDefault="006C2D78" w:rsidP="006C2D78">
      <w:pPr>
        <w:jc w:val="both"/>
      </w:pPr>
      <w:r w:rsidRPr="000B0097">
        <w:t>b) Wahrscheinlich</w:t>
      </w:r>
    </w:p>
    <w:p w14:paraId="655A00FC" w14:textId="77777777" w:rsidR="006C2D78" w:rsidRPr="000B0097" w:rsidRDefault="006C2D78" w:rsidP="006C2D78">
      <w:pPr>
        <w:jc w:val="both"/>
      </w:pPr>
      <w:r w:rsidRPr="000B0097">
        <w:t>c) Neutral</w:t>
      </w:r>
    </w:p>
    <w:p w14:paraId="48E4BA9C" w14:textId="77777777" w:rsidR="006C2D78" w:rsidRPr="000B0097" w:rsidRDefault="006C2D78" w:rsidP="006C2D78">
      <w:pPr>
        <w:jc w:val="both"/>
      </w:pPr>
      <w:r w:rsidRPr="000B0097">
        <w:t>d) Unwahrscheinlich</w:t>
      </w:r>
    </w:p>
    <w:p w14:paraId="09D7BE34" w14:textId="6C33C325" w:rsidR="006C2D78" w:rsidRPr="000B0097" w:rsidRDefault="006C2D78" w:rsidP="006C2D78">
      <w:pPr>
        <w:jc w:val="both"/>
      </w:pPr>
      <w:r w:rsidRPr="000B0097">
        <w:t>e) Sehr unwahrscheinlich</w:t>
      </w:r>
    </w:p>
    <w:p w14:paraId="18D257B5" w14:textId="77777777" w:rsidR="006C2D78" w:rsidRPr="000B0097" w:rsidRDefault="006C2D78" w:rsidP="006C2D78">
      <w:pPr>
        <w:jc w:val="both"/>
      </w:pPr>
    </w:p>
    <w:p w14:paraId="34A887F7" w14:textId="49D02665" w:rsidR="006C2D78" w:rsidRPr="000B0097" w:rsidRDefault="007F1DBF" w:rsidP="006C2D78">
      <w:pPr>
        <w:jc w:val="both"/>
      </w:pPr>
      <w:r>
        <w:t xml:space="preserve">8. </w:t>
      </w:r>
      <w:r w:rsidR="006C2D78" w:rsidRPr="000B0097">
        <w:t>Würden Sie diesen Algorithmus Ihren Kollegen zur Behandlung von Myom-Patientinnen empfehlen?</w:t>
      </w:r>
    </w:p>
    <w:p w14:paraId="4074D59D" w14:textId="77777777" w:rsidR="006C2D78" w:rsidRPr="000B0097" w:rsidRDefault="006C2D78" w:rsidP="006C2D78">
      <w:pPr>
        <w:jc w:val="both"/>
      </w:pPr>
      <w:r w:rsidRPr="000B0097">
        <w:t>a) Definitiv</w:t>
      </w:r>
    </w:p>
    <w:p w14:paraId="5D33BB6E" w14:textId="77777777" w:rsidR="006C2D78" w:rsidRPr="000B0097" w:rsidRDefault="006C2D78" w:rsidP="006C2D78">
      <w:pPr>
        <w:jc w:val="both"/>
      </w:pPr>
      <w:r w:rsidRPr="000B0097">
        <w:t>b) Wahrscheinlich</w:t>
      </w:r>
    </w:p>
    <w:p w14:paraId="24AA4B2C" w14:textId="77777777" w:rsidR="006C2D78" w:rsidRPr="000B0097" w:rsidRDefault="006C2D78" w:rsidP="006C2D78">
      <w:pPr>
        <w:jc w:val="both"/>
      </w:pPr>
      <w:r w:rsidRPr="000B0097">
        <w:t>c) Unsicher</w:t>
      </w:r>
    </w:p>
    <w:p w14:paraId="34129327" w14:textId="77777777" w:rsidR="006C2D78" w:rsidRPr="000B0097" w:rsidRDefault="006C2D78" w:rsidP="006C2D78">
      <w:pPr>
        <w:jc w:val="both"/>
      </w:pPr>
      <w:r w:rsidRPr="000B0097">
        <w:t>d) Wahrscheinlich nicht</w:t>
      </w:r>
    </w:p>
    <w:p w14:paraId="47A41389" w14:textId="6478B6BB" w:rsidR="006C2D78" w:rsidRPr="000B0097" w:rsidRDefault="006C2D78" w:rsidP="006C2D78">
      <w:pPr>
        <w:jc w:val="both"/>
      </w:pPr>
      <w:r w:rsidRPr="000B0097">
        <w:t>e) Definitiv nicht</w:t>
      </w:r>
    </w:p>
    <w:p w14:paraId="060722CB" w14:textId="77777777" w:rsidR="006C2D78" w:rsidRPr="000B0097" w:rsidRDefault="006C2D78" w:rsidP="006C2D78">
      <w:pPr>
        <w:jc w:val="both"/>
      </w:pPr>
    </w:p>
    <w:p w14:paraId="7C8E5CD6" w14:textId="467BE393" w:rsidR="006C2D78" w:rsidRPr="000B0097" w:rsidRDefault="007F1DBF" w:rsidP="006C2D78">
      <w:pPr>
        <w:jc w:val="both"/>
      </w:pPr>
      <w:r>
        <w:t xml:space="preserve">9. </w:t>
      </w:r>
      <w:r w:rsidR="006C2D78" w:rsidRPr="000B0097">
        <w:t>Glauben Sie, dass die Verwendung dieses Algorithmus zu einer effizienteren Nutzung von Gesundheitsressourcen bei der Myom-Behandlung führen könnte?</w:t>
      </w:r>
    </w:p>
    <w:p w14:paraId="7C8C776C" w14:textId="77777777" w:rsidR="006C2D78" w:rsidRPr="000B0097" w:rsidRDefault="006C2D78" w:rsidP="006C2D78">
      <w:pPr>
        <w:jc w:val="both"/>
      </w:pPr>
      <w:r w:rsidRPr="000B0097">
        <w:t>a) Stimme voll zu</w:t>
      </w:r>
    </w:p>
    <w:p w14:paraId="33CE69D7" w14:textId="77777777" w:rsidR="006C2D78" w:rsidRPr="000B0097" w:rsidRDefault="006C2D78" w:rsidP="006C2D78">
      <w:pPr>
        <w:jc w:val="both"/>
      </w:pPr>
      <w:r w:rsidRPr="000B0097">
        <w:t>b) Zustimmen</w:t>
      </w:r>
    </w:p>
    <w:p w14:paraId="10BF1D79" w14:textId="77777777" w:rsidR="006C2D78" w:rsidRPr="000B0097" w:rsidRDefault="006C2D78" w:rsidP="006C2D78">
      <w:pPr>
        <w:jc w:val="both"/>
      </w:pPr>
      <w:r w:rsidRPr="000B0097">
        <w:t>c) Neutral</w:t>
      </w:r>
    </w:p>
    <w:p w14:paraId="0EDA5F8F" w14:textId="77777777" w:rsidR="006C2D78" w:rsidRPr="000B0097" w:rsidRDefault="006C2D78" w:rsidP="006C2D78">
      <w:pPr>
        <w:jc w:val="both"/>
      </w:pPr>
      <w:r w:rsidRPr="000B0097">
        <w:t>d) Ablehnen</w:t>
      </w:r>
    </w:p>
    <w:p w14:paraId="6A90B80E" w14:textId="5ACE66B7" w:rsidR="006C2D78" w:rsidRPr="000B0097" w:rsidRDefault="006C2D78" w:rsidP="006C2D78">
      <w:pPr>
        <w:jc w:val="both"/>
      </w:pPr>
      <w:r w:rsidRPr="000B0097">
        <w:t>e) Stimme überhaupt nicht zu</w:t>
      </w:r>
    </w:p>
    <w:p w14:paraId="3B475153" w14:textId="4ABF9F73" w:rsidR="006C2D78" w:rsidRDefault="006C2D78" w:rsidP="006C2D78">
      <w:pPr>
        <w:jc w:val="both"/>
      </w:pPr>
    </w:p>
    <w:p w14:paraId="3454E8A7" w14:textId="386E1B65" w:rsidR="007F1DBF" w:rsidRDefault="007F1DBF" w:rsidP="006C2D78">
      <w:pPr>
        <w:jc w:val="both"/>
      </w:pPr>
    </w:p>
    <w:p w14:paraId="731DCB87" w14:textId="77777777" w:rsidR="007F1DBF" w:rsidRPr="000B0097" w:rsidRDefault="007F1DBF" w:rsidP="006C2D78">
      <w:pPr>
        <w:jc w:val="both"/>
      </w:pPr>
    </w:p>
    <w:p w14:paraId="4CF1D963" w14:textId="035C7EB2" w:rsidR="006C2D78" w:rsidRPr="000B0097" w:rsidRDefault="007F1DBF" w:rsidP="006C2D78">
      <w:pPr>
        <w:jc w:val="both"/>
      </w:pPr>
      <w:r>
        <w:lastRenderedPageBreak/>
        <w:t xml:space="preserve">10. </w:t>
      </w:r>
      <w:r w:rsidR="006C2D78" w:rsidRPr="000B0097">
        <w:t>Insgesamt, wie zufrieden sind Sie mit der Benutzerfreundlichkeit und Qualität des KI-erstellten Algorithmus zur Myom-Behandlung?</w:t>
      </w:r>
    </w:p>
    <w:p w14:paraId="752D7ECF" w14:textId="77777777" w:rsidR="006C2D78" w:rsidRPr="000B0097" w:rsidRDefault="006C2D78" w:rsidP="006C2D78">
      <w:pPr>
        <w:jc w:val="both"/>
      </w:pPr>
      <w:r w:rsidRPr="000B0097">
        <w:t>a) Sehr zufrieden</w:t>
      </w:r>
    </w:p>
    <w:p w14:paraId="6D66AEDA" w14:textId="77777777" w:rsidR="006C2D78" w:rsidRPr="000B0097" w:rsidRDefault="006C2D78" w:rsidP="006C2D78">
      <w:pPr>
        <w:jc w:val="both"/>
      </w:pPr>
      <w:r w:rsidRPr="000B0097">
        <w:t>b) Zufrieden</w:t>
      </w:r>
    </w:p>
    <w:p w14:paraId="174ED184" w14:textId="77777777" w:rsidR="006C2D78" w:rsidRPr="000B0097" w:rsidRDefault="006C2D78" w:rsidP="006C2D78">
      <w:pPr>
        <w:jc w:val="both"/>
      </w:pPr>
      <w:r w:rsidRPr="000B0097">
        <w:t>c) Neutral</w:t>
      </w:r>
    </w:p>
    <w:p w14:paraId="45C87338" w14:textId="77777777" w:rsidR="006C2D78" w:rsidRPr="000B0097" w:rsidRDefault="006C2D78" w:rsidP="006C2D78">
      <w:pPr>
        <w:jc w:val="both"/>
      </w:pPr>
      <w:r w:rsidRPr="000B0097">
        <w:t>d) Unzufrieden</w:t>
      </w:r>
    </w:p>
    <w:p w14:paraId="35F90303" w14:textId="3A07A4A2" w:rsidR="006C2D78" w:rsidRPr="000B0097" w:rsidRDefault="006C2D78" w:rsidP="006C2D78">
      <w:pPr>
        <w:jc w:val="both"/>
      </w:pPr>
      <w:r w:rsidRPr="000B0097">
        <w:t>e) Sehr unzufrieden</w:t>
      </w:r>
    </w:p>
    <w:p w14:paraId="5243BFA1" w14:textId="77777777" w:rsidR="006C2D78" w:rsidRPr="000B0097" w:rsidRDefault="006C2D78" w:rsidP="006C2D78">
      <w:pPr>
        <w:jc w:val="both"/>
      </w:pPr>
    </w:p>
    <w:p w14:paraId="2CF5517F" w14:textId="0B3D8EF4" w:rsidR="006C2D78" w:rsidRPr="000B0097" w:rsidRDefault="007F1DBF" w:rsidP="006C2D78">
      <w:pPr>
        <w:jc w:val="both"/>
      </w:pPr>
      <w:r>
        <w:t xml:space="preserve">11. </w:t>
      </w:r>
      <w:r w:rsidR="006C2D78" w:rsidRPr="000B0097">
        <w:t>Was ist Ihr Fachgebiet/Spezialisierung?</w:t>
      </w:r>
    </w:p>
    <w:p w14:paraId="5A4452F2" w14:textId="4A5C6148" w:rsidR="006C2D78" w:rsidRPr="000B0097" w:rsidRDefault="006C2D78" w:rsidP="006C2D78">
      <w:pPr>
        <w:jc w:val="both"/>
      </w:pPr>
      <w:r w:rsidRPr="000B0097">
        <w:t>a) Gynäkologie (Klinik)</w:t>
      </w:r>
    </w:p>
    <w:p w14:paraId="0A2EF7A4" w14:textId="550CF3F3" w:rsidR="006C2D78" w:rsidRPr="000B0097" w:rsidRDefault="006C2D78" w:rsidP="006C2D78">
      <w:pPr>
        <w:jc w:val="both"/>
      </w:pPr>
      <w:r w:rsidRPr="000B0097">
        <w:t>b) Gynäkologie (Praxis)</w:t>
      </w:r>
    </w:p>
    <w:p w14:paraId="46DF0D5E" w14:textId="16691EF0" w:rsidR="006C2D78" w:rsidRPr="000B0097" w:rsidRDefault="006C2D78" w:rsidP="006C2D78">
      <w:pPr>
        <w:jc w:val="both"/>
      </w:pPr>
      <w:r w:rsidRPr="000B0097">
        <w:t>c) Allgemeinmedizin</w:t>
      </w:r>
    </w:p>
    <w:p w14:paraId="7610B13A" w14:textId="129B7CE3" w:rsidR="006C2D78" w:rsidRPr="000B0097" w:rsidRDefault="006C2D78" w:rsidP="006C2D78">
      <w:pPr>
        <w:jc w:val="both"/>
      </w:pPr>
      <w:r w:rsidRPr="000B0097">
        <w:t>d) Interventionelle Radiologie</w:t>
      </w:r>
    </w:p>
    <w:p w14:paraId="796BF55A" w14:textId="77777777" w:rsidR="006C2D78" w:rsidRPr="000B0097" w:rsidRDefault="006C2D78" w:rsidP="006C2D78">
      <w:pPr>
        <w:jc w:val="both"/>
      </w:pPr>
    </w:p>
    <w:p w14:paraId="3DB0847E" w14:textId="1AE396AC" w:rsidR="006C2D78" w:rsidRPr="000B0097" w:rsidRDefault="007F1DBF" w:rsidP="006C2D78">
      <w:pPr>
        <w:jc w:val="both"/>
      </w:pPr>
      <w:r>
        <w:t xml:space="preserve">12. </w:t>
      </w:r>
      <w:r w:rsidR="006C2D78" w:rsidRPr="000B0097">
        <w:t>Welche Behandlungsmethoden bevorzugen/schlagen Sie für Myom-Patientinnen vor? Und warum?</w:t>
      </w:r>
    </w:p>
    <w:p w14:paraId="37D7A6EC" w14:textId="01CFA7E8" w:rsidR="006C2D78" w:rsidRPr="000B0097" w:rsidRDefault="006C2D78" w:rsidP="006C2D78">
      <w:pPr>
        <w:jc w:val="both"/>
      </w:pPr>
      <w:r w:rsidRPr="000B0097">
        <w:t>a) Abwartendes Vorgehen</w:t>
      </w:r>
    </w:p>
    <w:p w14:paraId="672B7AB5" w14:textId="60631280" w:rsidR="006C2D78" w:rsidRPr="000B0097" w:rsidRDefault="006C2D78" w:rsidP="006C2D78">
      <w:pPr>
        <w:jc w:val="both"/>
      </w:pPr>
      <w:r w:rsidRPr="000B0097">
        <w:t>b) Konservative medikamentöse Behandlung (bitte angeben)</w:t>
      </w:r>
    </w:p>
    <w:p w14:paraId="0A0F5CD4" w14:textId="77777777" w:rsidR="006C2D78" w:rsidRPr="000B0097" w:rsidRDefault="006C2D78" w:rsidP="006C2D78">
      <w:pPr>
        <w:jc w:val="both"/>
      </w:pPr>
      <w:r w:rsidRPr="000B0097">
        <w:t>c) Chirurgische Behandlung (</w:t>
      </w:r>
      <w:proofErr w:type="spellStart"/>
      <w:r w:rsidRPr="000B0097">
        <w:t>hysteroskopisch</w:t>
      </w:r>
      <w:proofErr w:type="spellEnd"/>
      <w:r w:rsidRPr="000B0097">
        <w:t xml:space="preserve">; </w:t>
      </w:r>
      <w:proofErr w:type="spellStart"/>
      <w:r w:rsidRPr="000B0097">
        <w:t>laparoskopisch</w:t>
      </w:r>
      <w:proofErr w:type="spellEnd"/>
      <w:r w:rsidRPr="000B0097">
        <w:t xml:space="preserve">; </w:t>
      </w:r>
      <w:proofErr w:type="spellStart"/>
      <w:r w:rsidRPr="000B0097">
        <w:t>laparotomisch</w:t>
      </w:r>
      <w:proofErr w:type="spellEnd"/>
      <w:r w:rsidRPr="000B0097">
        <w:t>)</w:t>
      </w:r>
    </w:p>
    <w:p w14:paraId="0A68FA26" w14:textId="77777777" w:rsidR="006C2D78" w:rsidRPr="000B0097" w:rsidRDefault="006C2D78" w:rsidP="006C2D78">
      <w:pPr>
        <w:jc w:val="both"/>
      </w:pPr>
      <w:r w:rsidRPr="000B0097">
        <w:t>d) Minimalinvasive Alternativen zur Operation (Embolisation; fokussierter Ultraschall; Ablation)</w:t>
      </w:r>
    </w:p>
    <w:p w14:paraId="78A67243" w14:textId="77777777" w:rsidR="006C2D78" w:rsidRPr="000B0097" w:rsidRDefault="006C2D78" w:rsidP="006C2D78">
      <w:pPr>
        <w:jc w:val="both"/>
      </w:pPr>
    </w:p>
    <w:p w14:paraId="78514211" w14:textId="53C99D5A" w:rsidR="006C2D78" w:rsidRPr="000B0097" w:rsidRDefault="006C2D78" w:rsidP="006C2D78">
      <w:pPr>
        <w:jc w:val="both"/>
      </w:pPr>
      <w:r w:rsidRPr="000B0097">
        <w:t>Gründe: (Freitext)</w:t>
      </w:r>
    </w:p>
    <w:p w14:paraId="60608434" w14:textId="5915F214" w:rsidR="006C2D78" w:rsidRDefault="006C2D78" w:rsidP="006C2D78">
      <w:pPr>
        <w:jc w:val="both"/>
      </w:pPr>
    </w:p>
    <w:p w14:paraId="39F4C2CE" w14:textId="7DE234FF" w:rsidR="007F1DBF" w:rsidRDefault="007F1DBF" w:rsidP="006C2D78">
      <w:pPr>
        <w:jc w:val="both"/>
      </w:pPr>
    </w:p>
    <w:p w14:paraId="6A180482" w14:textId="77777777" w:rsidR="007F1DBF" w:rsidRPr="000B0097" w:rsidRDefault="007F1DBF" w:rsidP="006C2D78">
      <w:pPr>
        <w:jc w:val="both"/>
      </w:pPr>
    </w:p>
    <w:p w14:paraId="71BCACCF" w14:textId="76F02708" w:rsidR="006C2D78" w:rsidRPr="000B0097" w:rsidRDefault="007F1DBF" w:rsidP="006C2D78">
      <w:pPr>
        <w:jc w:val="both"/>
      </w:pPr>
      <w:r>
        <w:lastRenderedPageBreak/>
        <w:t xml:space="preserve">13. </w:t>
      </w:r>
      <w:r w:rsidR="006C2D78" w:rsidRPr="000B0097">
        <w:t>Gab es in dem Algorithmus Behandlungsoptionen, von denen Sie nichts wussten? Fehlen Ihnen Behandlungsoptionen, die im Algorithmus nicht abgedeckt sind?</w:t>
      </w:r>
    </w:p>
    <w:p w14:paraId="6E3E6CF2" w14:textId="5EC1B257" w:rsidR="006C2D78" w:rsidRPr="000B0097" w:rsidRDefault="006C2D78" w:rsidP="006C2D78">
      <w:pPr>
        <w:jc w:val="both"/>
      </w:pPr>
      <w:r w:rsidRPr="000B0097">
        <w:t>a) Abwartendes Vorgehen</w:t>
      </w:r>
    </w:p>
    <w:p w14:paraId="6BE6618B" w14:textId="0E8173F9" w:rsidR="006C2D78" w:rsidRPr="000B0097" w:rsidRDefault="006C2D78" w:rsidP="006C2D78">
      <w:pPr>
        <w:jc w:val="both"/>
      </w:pPr>
      <w:r w:rsidRPr="000B0097">
        <w:t>b) Konservative medikamentöse Behandlung (bitte angeben)</w:t>
      </w:r>
    </w:p>
    <w:p w14:paraId="0039056A" w14:textId="77777777" w:rsidR="006C2D78" w:rsidRPr="000B0097" w:rsidRDefault="006C2D78" w:rsidP="006C2D78">
      <w:pPr>
        <w:jc w:val="both"/>
      </w:pPr>
      <w:r w:rsidRPr="000B0097">
        <w:t>c) Chirurgische Behandlung (</w:t>
      </w:r>
      <w:proofErr w:type="spellStart"/>
      <w:r w:rsidRPr="000B0097">
        <w:t>hysteroskopisch</w:t>
      </w:r>
      <w:proofErr w:type="spellEnd"/>
      <w:r w:rsidRPr="000B0097">
        <w:t xml:space="preserve">; </w:t>
      </w:r>
      <w:proofErr w:type="spellStart"/>
      <w:r w:rsidRPr="000B0097">
        <w:t>laparoskopisch</w:t>
      </w:r>
      <w:proofErr w:type="spellEnd"/>
      <w:r w:rsidRPr="000B0097">
        <w:t xml:space="preserve">; </w:t>
      </w:r>
      <w:proofErr w:type="spellStart"/>
      <w:r w:rsidRPr="000B0097">
        <w:t>laparotomisch</w:t>
      </w:r>
      <w:proofErr w:type="spellEnd"/>
      <w:r w:rsidRPr="000B0097">
        <w:t>)</w:t>
      </w:r>
    </w:p>
    <w:p w14:paraId="269166FC" w14:textId="77777777" w:rsidR="006C2D78" w:rsidRPr="000B0097" w:rsidRDefault="006C2D78" w:rsidP="006C2D78">
      <w:pPr>
        <w:jc w:val="both"/>
      </w:pPr>
      <w:r w:rsidRPr="000B0097">
        <w:t>d) Minimalinvasive Alternativen zur Operation (Embolisation; fokussierter Ultraschall; Ablation)</w:t>
      </w:r>
    </w:p>
    <w:p w14:paraId="3328A339" w14:textId="77777777" w:rsidR="006C2D78" w:rsidRPr="000B0097" w:rsidRDefault="006C2D78" w:rsidP="006C2D78">
      <w:pPr>
        <w:jc w:val="both"/>
      </w:pPr>
      <w:r w:rsidRPr="000B0097">
        <w:t>e) Andere: bitte angeben</w:t>
      </w:r>
    </w:p>
    <w:p w14:paraId="390A831F" w14:textId="77777777" w:rsidR="006C2D78" w:rsidRPr="000B0097" w:rsidRDefault="006C2D78" w:rsidP="006C2D78">
      <w:pPr>
        <w:jc w:val="both"/>
      </w:pPr>
    </w:p>
    <w:p w14:paraId="635505B1" w14:textId="643FEDED" w:rsidR="006C2D78" w:rsidRPr="000B0097" w:rsidRDefault="007F1DBF" w:rsidP="006C2D78">
      <w:pPr>
        <w:jc w:val="both"/>
      </w:pPr>
      <w:r>
        <w:t xml:space="preserve">14. </w:t>
      </w:r>
      <w:r w:rsidR="006C2D78" w:rsidRPr="000B0097">
        <w:t>Basierend auf Ihrer Erfahrung auf dem Gebiet der Myom-Behandlung, welche Therapieoptionen sind Ihrer Meinung nach am besten für Myome geeignet?</w:t>
      </w:r>
    </w:p>
    <w:p w14:paraId="4FC83170" w14:textId="74618355" w:rsidR="006C2D78" w:rsidRPr="000B0097" w:rsidRDefault="006C2D78" w:rsidP="006C2D78">
      <w:pPr>
        <w:jc w:val="both"/>
      </w:pPr>
      <w:r w:rsidRPr="000B0097">
        <w:t>a) Abwartendes Vorgehen</w:t>
      </w:r>
    </w:p>
    <w:p w14:paraId="4E1D833B" w14:textId="29865973" w:rsidR="006C2D78" w:rsidRPr="000B0097" w:rsidRDefault="006C2D78" w:rsidP="006C2D78">
      <w:pPr>
        <w:jc w:val="both"/>
      </w:pPr>
      <w:r w:rsidRPr="000B0097">
        <w:t>b) Konservative medikamentöse Behandlung (bitte angeben)</w:t>
      </w:r>
    </w:p>
    <w:p w14:paraId="5D405DB3" w14:textId="77777777" w:rsidR="006C2D78" w:rsidRPr="000B0097" w:rsidRDefault="006C2D78" w:rsidP="006C2D78">
      <w:pPr>
        <w:jc w:val="both"/>
      </w:pPr>
      <w:r w:rsidRPr="000B0097">
        <w:t>c) Chirurgische Behandlung (</w:t>
      </w:r>
      <w:proofErr w:type="spellStart"/>
      <w:r w:rsidRPr="000B0097">
        <w:t>hysteroskopisch</w:t>
      </w:r>
      <w:proofErr w:type="spellEnd"/>
      <w:r w:rsidRPr="000B0097">
        <w:t xml:space="preserve">; </w:t>
      </w:r>
      <w:proofErr w:type="spellStart"/>
      <w:r w:rsidRPr="000B0097">
        <w:t>laparoskopisch</w:t>
      </w:r>
      <w:proofErr w:type="spellEnd"/>
      <w:r w:rsidRPr="000B0097">
        <w:t xml:space="preserve">; </w:t>
      </w:r>
      <w:proofErr w:type="spellStart"/>
      <w:r w:rsidRPr="000B0097">
        <w:t>laparotomisch</w:t>
      </w:r>
      <w:proofErr w:type="spellEnd"/>
      <w:r w:rsidRPr="000B0097">
        <w:t>)</w:t>
      </w:r>
    </w:p>
    <w:p w14:paraId="0957921E" w14:textId="77777777" w:rsidR="006C2D78" w:rsidRPr="000B0097" w:rsidRDefault="006C2D78" w:rsidP="006C2D78">
      <w:pPr>
        <w:jc w:val="both"/>
      </w:pPr>
      <w:r w:rsidRPr="000B0097">
        <w:t>d) Minimalinvasive Alternativen zur Operation (Embolisation; fokussierter Ultraschall; Ablation)</w:t>
      </w:r>
    </w:p>
    <w:p w14:paraId="7F8D4690" w14:textId="77777777" w:rsidR="006C2D78" w:rsidRPr="000B0097" w:rsidRDefault="006C2D78" w:rsidP="006C2D78">
      <w:pPr>
        <w:jc w:val="both"/>
      </w:pPr>
      <w:r w:rsidRPr="000B0097">
        <w:t>e) Andere: bitte angeben</w:t>
      </w:r>
    </w:p>
    <w:p w14:paraId="69D8EEF5" w14:textId="77777777" w:rsidR="006C2D78" w:rsidRPr="000B0097" w:rsidRDefault="006C2D78" w:rsidP="006C2D78">
      <w:pPr>
        <w:jc w:val="both"/>
      </w:pPr>
    </w:p>
    <w:p w14:paraId="42541587" w14:textId="1DA9AEC5" w:rsidR="006C2D78" w:rsidRPr="000B0097" w:rsidRDefault="007F1DBF" w:rsidP="006C2D78">
      <w:pPr>
        <w:jc w:val="both"/>
      </w:pPr>
      <w:r>
        <w:t xml:space="preserve">15. </w:t>
      </w:r>
      <w:r w:rsidR="006C2D78" w:rsidRPr="000B0097">
        <w:t>Auf einer Skala von eins bis zehn, wie vertraut sind Sie mit der Verwendung von künstlicher Intelligenz in der Medizin?</w:t>
      </w:r>
    </w:p>
    <w:p w14:paraId="2ECAC4CB" w14:textId="418C71B4" w:rsidR="006C2D78" w:rsidRPr="000B0097" w:rsidRDefault="006C2D78" w:rsidP="006C2D78">
      <w:pPr>
        <w:jc w:val="both"/>
      </w:pPr>
    </w:p>
    <w:p w14:paraId="5976D340" w14:textId="0889CCA5" w:rsidR="00292BDD" w:rsidRPr="000B0097" w:rsidRDefault="007F1DBF" w:rsidP="00292BDD">
      <w:pPr>
        <w:jc w:val="both"/>
      </w:pPr>
      <w:r>
        <w:t xml:space="preserve">16. </w:t>
      </w:r>
      <w:r w:rsidR="00292BDD" w:rsidRPr="000B0097">
        <w:t>Kennen Sie die Richtlinie über die Konkretisierung des Anspruchs auf eine unabhängige ärztliche Zweitmeinung?</w:t>
      </w:r>
    </w:p>
    <w:p w14:paraId="3E9311B8" w14:textId="77777777" w:rsidR="00292BDD" w:rsidRPr="000B0097" w:rsidRDefault="00292BDD" w:rsidP="00292BDD">
      <w:pPr>
        <w:jc w:val="both"/>
        <w:rPr>
          <w:i/>
          <w:iCs/>
        </w:rPr>
      </w:pPr>
      <w:r w:rsidRPr="000B0097">
        <w:rPr>
          <w:i/>
          <w:iCs/>
        </w:rPr>
        <w:t>Die Richtlinie bestimmt, für welche planbaren Eingriffe Patientinnen und Patienten einen Rechtsanspruch auf eine unabhängige ärztliche Zweitmeinung haben. Sie legt außerdem die allgemeinen und indikationsspezifischen Anforderungen an das Zweitmeinungsverfahren und an die Erbringer einer Zweitmeinung fest.</w:t>
      </w:r>
    </w:p>
    <w:p w14:paraId="2B1BA706" w14:textId="77777777" w:rsidR="00292BDD" w:rsidRPr="000B0097" w:rsidRDefault="00292BDD" w:rsidP="00292BDD">
      <w:pPr>
        <w:jc w:val="both"/>
      </w:pPr>
      <w:r w:rsidRPr="000B0097">
        <w:t xml:space="preserve">a) Ja, und zwar: (Informationsquelle) </w:t>
      </w:r>
    </w:p>
    <w:p w14:paraId="5EE34939" w14:textId="77777777" w:rsidR="00292BDD" w:rsidRPr="000B0097" w:rsidRDefault="00292BDD" w:rsidP="00292BDD">
      <w:pPr>
        <w:jc w:val="both"/>
      </w:pPr>
      <w:r w:rsidRPr="000B0097">
        <w:t>b) Nein</w:t>
      </w:r>
    </w:p>
    <w:p w14:paraId="65EDEC1E" w14:textId="77777777" w:rsidR="007F1DBF" w:rsidRDefault="007F1DBF" w:rsidP="006C2D78">
      <w:pPr>
        <w:jc w:val="both"/>
      </w:pPr>
    </w:p>
    <w:p w14:paraId="119F8590" w14:textId="4A843ACF" w:rsidR="006C2D78" w:rsidRPr="007F1DBF" w:rsidRDefault="006C2D78" w:rsidP="006C2D78">
      <w:pPr>
        <w:jc w:val="both"/>
        <w:rPr>
          <w:b/>
          <w:bCs/>
        </w:rPr>
      </w:pPr>
      <w:r w:rsidRPr="000B0097">
        <w:rPr>
          <w:b/>
          <w:bCs/>
        </w:rPr>
        <w:lastRenderedPageBreak/>
        <w:t>Fragebogen für Myom-Patientinnen:</w:t>
      </w:r>
    </w:p>
    <w:p w14:paraId="40C86966" w14:textId="3D009C08" w:rsidR="007F1DBF" w:rsidRDefault="007F1DBF" w:rsidP="006C2D78">
      <w:pPr>
        <w:jc w:val="both"/>
      </w:pPr>
      <w:r>
        <w:t xml:space="preserve">Datum: </w:t>
      </w:r>
    </w:p>
    <w:p w14:paraId="4B221010" w14:textId="77777777" w:rsidR="007F1DBF" w:rsidRPr="000B0097" w:rsidRDefault="007F1DBF" w:rsidP="006C2D78">
      <w:pPr>
        <w:jc w:val="both"/>
      </w:pPr>
    </w:p>
    <w:p w14:paraId="2FD3B15E" w14:textId="7BF17339" w:rsidR="006C2D78" w:rsidRPr="000B0097" w:rsidRDefault="007F1DBF" w:rsidP="006C2D78">
      <w:pPr>
        <w:jc w:val="both"/>
      </w:pPr>
      <w:r>
        <w:t xml:space="preserve">1. </w:t>
      </w:r>
      <w:r w:rsidR="006C2D78" w:rsidRPr="000B0097">
        <w:t>Wie vertraut sind Sie mit Myomen und deren Behandlungsmöglichkeiten?</w:t>
      </w:r>
    </w:p>
    <w:p w14:paraId="674824A2" w14:textId="77777777" w:rsidR="006C2D78" w:rsidRPr="000B0097" w:rsidRDefault="006C2D78" w:rsidP="006C2D78">
      <w:pPr>
        <w:jc w:val="both"/>
      </w:pPr>
      <w:r w:rsidRPr="000B0097">
        <w:t>a) Sehr vertraut</w:t>
      </w:r>
    </w:p>
    <w:p w14:paraId="55B2519D" w14:textId="77777777" w:rsidR="006C2D78" w:rsidRPr="000B0097" w:rsidRDefault="006C2D78" w:rsidP="006C2D78">
      <w:pPr>
        <w:jc w:val="both"/>
      </w:pPr>
      <w:r w:rsidRPr="000B0097">
        <w:t>b) Vertraut</w:t>
      </w:r>
    </w:p>
    <w:p w14:paraId="34F1CA0E" w14:textId="77777777" w:rsidR="006C2D78" w:rsidRPr="000B0097" w:rsidRDefault="006C2D78" w:rsidP="006C2D78">
      <w:pPr>
        <w:jc w:val="both"/>
      </w:pPr>
      <w:r w:rsidRPr="000B0097">
        <w:t>c) Etwas vertraut</w:t>
      </w:r>
    </w:p>
    <w:p w14:paraId="3AE142A5" w14:textId="77777777" w:rsidR="006C2D78" w:rsidRPr="000B0097" w:rsidRDefault="006C2D78" w:rsidP="006C2D78">
      <w:pPr>
        <w:jc w:val="both"/>
      </w:pPr>
      <w:r w:rsidRPr="000B0097">
        <w:t>d) Nicht sehr vertraut</w:t>
      </w:r>
    </w:p>
    <w:p w14:paraId="6EC67953" w14:textId="70061C45" w:rsidR="006C2D78" w:rsidRPr="000B0097" w:rsidRDefault="006C2D78" w:rsidP="006C2D78">
      <w:pPr>
        <w:jc w:val="both"/>
      </w:pPr>
      <w:r w:rsidRPr="000B0097">
        <w:t>e) Überhaupt nicht vertraut</w:t>
      </w:r>
    </w:p>
    <w:p w14:paraId="3577697F" w14:textId="77777777" w:rsidR="006C2D78" w:rsidRPr="000B0097" w:rsidRDefault="006C2D78" w:rsidP="006C2D78">
      <w:pPr>
        <w:jc w:val="both"/>
      </w:pPr>
    </w:p>
    <w:p w14:paraId="4F2946A2" w14:textId="6526584E" w:rsidR="006C2D78" w:rsidRPr="000B0097" w:rsidRDefault="007F1DBF" w:rsidP="006C2D78">
      <w:pPr>
        <w:jc w:val="both"/>
      </w:pPr>
      <w:r>
        <w:t xml:space="preserve">2. </w:t>
      </w:r>
      <w:r w:rsidR="006C2D78" w:rsidRPr="000B0097">
        <w:t>Hatten Sie die Gelegenheit, den KI-erstellten Algorithmus zur Myom-Behandlung zu überprüfen?</w:t>
      </w:r>
    </w:p>
    <w:p w14:paraId="7D879AD3" w14:textId="77777777" w:rsidR="006C2D78" w:rsidRPr="000B0097" w:rsidRDefault="006C2D78" w:rsidP="006C2D78">
      <w:pPr>
        <w:jc w:val="both"/>
      </w:pPr>
      <w:r w:rsidRPr="000B0097">
        <w:t>a) Ja, ausführlich</w:t>
      </w:r>
    </w:p>
    <w:p w14:paraId="564B9905" w14:textId="77777777" w:rsidR="006C2D78" w:rsidRPr="000B0097" w:rsidRDefault="006C2D78" w:rsidP="006C2D78">
      <w:pPr>
        <w:jc w:val="both"/>
      </w:pPr>
      <w:r w:rsidRPr="000B0097">
        <w:t>b) Ja, kurz</w:t>
      </w:r>
    </w:p>
    <w:p w14:paraId="2D3A4523" w14:textId="77777777" w:rsidR="006C2D78" w:rsidRPr="000B0097" w:rsidRDefault="006C2D78" w:rsidP="006C2D78">
      <w:pPr>
        <w:jc w:val="both"/>
      </w:pPr>
      <w:r w:rsidRPr="000B0097">
        <w:t>c) Nein, noch nicht</w:t>
      </w:r>
    </w:p>
    <w:p w14:paraId="2F7B0DE8" w14:textId="77777777" w:rsidR="006C2D78" w:rsidRPr="000B0097" w:rsidRDefault="006C2D78" w:rsidP="006C2D78">
      <w:pPr>
        <w:jc w:val="both"/>
      </w:pPr>
      <w:r w:rsidRPr="000B0097">
        <w:t>d) Nein, ich bin nicht interessiert</w:t>
      </w:r>
    </w:p>
    <w:p w14:paraId="1ED14DFB" w14:textId="4116EC4D" w:rsidR="006C2D78" w:rsidRPr="000B0097" w:rsidRDefault="006C2D78" w:rsidP="006C2D78">
      <w:pPr>
        <w:jc w:val="both"/>
      </w:pPr>
      <w:r w:rsidRPr="000B0097">
        <w:t>e) Nicht zutreffend</w:t>
      </w:r>
    </w:p>
    <w:p w14:paraId="27742489" w14:textId="77777777" w:rsidR="006C2D78" w:rsidRPr="000B0097" w:rsidRDefault="006C2D78" w:rsidP="006C2D78">
      <w:pPr>
        <w:jc w:val="both"/>
      </w:pPr>
    </w:p>
    <w:p w14:paraId="5EA961B6" w14:textId="60046762" w:rsidR="006C2D78" w:rsidRPr="000B0097" w:rsidRDefault="007F1DBF" w:rsidP="006C2D78">
      <w:pPr>
        <w:jc w:val="both"/>
      </w:pPr>
      <w:r>
        <w:t xml:space="preserve">3. </w:t>
      </w:r>
      <w:r w:rsidR="006C2D78" w:rsidRPr="000B0097">
        <w:t>Fanden Sie den Algorithmus leicht zu verstehen und zu befolgen?</w:t>
      </w:r>
    </w:p>
    <w:p w14:paraId="2316608E" w14:textId="77777777" w:rsidR="006C2D78" w:rsidRPr="000B0097" w:rsidRDefault="006C2D78" w:rsidP="006C2D78">
      <w:pPr>
        <w:jc w:val="both"/>
      </w:pPr>
      <w:r w:rsidRPr="000B0097">
        <w:t>a) Sehr einfach</w:t>
      </w:r>
    </w:p>
    <w:p w14:paraId="2C82EE78" w14:textId="77777777" w:rsidR="006C2D78" w:rsidRPr="000B0097" w:rsidRDefault="006C2D78" w:rsidP="006C2D78">
      <w:pPr>
        <w:jc w:val="both"/>
      </w:pPr>
      <w:r w:rsidRPr="000B0097">
        <w:t>b) Einfach</w:t>
      </w:r>
    </w:p>
    <w:p w14:paraId="360344FD" w14:textId="77777777" w:rsidR="006C2D78" w:rsidRPr="000B0097" w:rsidRDefault="006C2D78" w:rsidP="006C2D78">
      <w:pPr>
        <w:jc w:val="both"/>
      </w:pPr>
      <w:r w:rsidRPr="000B0097">
        <w:t>c) Neutral</w:t>
      </w:r>
    </w:p>
    <w:p w14:paraId="367A7E1E" w14:textId="77777777" w:rsidR="006C2D78" w:rsidRPr="000B0097" w:rsidRDefault="006C2D78" w:rsidP="006C2D78">
      <w:pPr>
        <w:jc w:val="both"/>
      </w:pPr>
      <w:r w:rsidRPr="000B0097">
        <w:t>d) Schwierig</w:t>
      </w:r>
    </w:p>
    <w:p w14:paraId="1445276F" w14:textId="2DAA5817" w:rsidR="006C2D78" w:rsidRPr="000B0097" w:rsidRDefault="006C2D78" w:rsidP="006C2D78">
      <w:pPr>
        <w:jc w:val="both"/>
      </w:pPr>
      <w:r w:rsidRPr="000B0097">
        <w:t>e) Sehr schwierig</w:t>
      </w:r>
    </w:p>
    <w:p w14:paraId="7B02264B" w14:textId="77777777" w:rsidR="006C2D78" w:rsidRPr="000B0097" w:rsidRDefault="006C2D78" w:rsidP="006C2D78">
      <w:pPr>
        <w:jc w:val="both"/>
      </w:pPr>
    </w:p>
    <w:p w14:paraId="3C067B55" w14:textId="297E1E6B" w:rsidR="006C2D78" w:rsidRPr="000B0097" w:rsidRDefault="007F1DBF" w:rsidP="006C2D78">
      <w:pPr>
        <w:jc w:val="both"/>
      </w:pPr>
      <w:r>
        <w:lastRenderedPageBreak/>
        <w:t xml:space="preserve">4. </w:t>
      </w:r>
      <w:r w:rsidR="006C2D78" w:rsidRPr="000B0097">
        <w:t>Wie hilfreich glauben Sie, dass dieser Algorithmus für Sie bei der Entscheidung über die richtige Behandlung Ihrer Myome sein würde?</w:t>
      </w:r>
    </w:p>
    <w:p w14:paraId="5FB63395" w14:textId="77777777" w:rsidR="006C2D78" w:rsidRPr="000B0097" w:rsidRDefault="006C2D78" w:rsidP="006C2D78">
      <w:pPr>
        <w:jc w:val="both"/>
      </w:pPr>
      <w:r w:rsidRPr="000B0097">
        <w:t>a) Äußerst hilfreich</w:t>
      </w:r>
    </w:p>
    <w:p w14:paraId="6BE5D4CF" w14:textId="77777777" w:rsidR="006C2D78" w:rsidRPr="000B0097" w:rsidRDefault="006C2D78" w:rsidP="006C2D78">
      <w:pPr>
        <w:jc w:val="both"/>
      </w:pPr>
      <w:r w:rsidRPr="000B0097">
        <w:t>b) Hilfreich</w:t>
      </w:r>
    </w:p>
    <w:p w14:paraId="6B2208CD" w14:textId="77777777" w:rsidR="006C2D78" w:rsidRPr="000B0097" w:rsidRDefault="006C2D78" w:rsidP="006C2D78">
      <w:pPr>
        <w:jc w:val="both"/>
      </w:pPr>
      <w:r w:rsidRPr="000B0097">
        <w:t>c) Etwas hilfreich</w:t>
      </w:r>
    </w:p>
    <w:p w14:paraId="13B88734" w14:textId="77777777" w:rsidR="006C2D78" w:rsidRPr="000B0097" w:rsidRDefault="006C2D78" w:rsidP="006C2D78">
      <w:pPr>
        <w:jc w:val="both"/>
      </w:pPr>
      <w:r w:rsidRPr="000B0097">
        <w:t>d) Nicht sehr hilfreich</w:t>
      </w:r>
    </w:p>
    <w:p w14:paraId="29278A91" w14:textId="1C841770" w:rsidR="006C2D78" w:rsidRPr="000B0097" w:rsidRDefault="006C2D78" w:rsidP="006C2D78">
      <w:pPr>
        <w:jc w:val="both"/>
      </w:pPr>
      <w:r w:rsidRPr="000B0097">
        <w:t>e) Überhaupt nicht hilfreich</w:t>
      </w:r>
    </w:p>
    <w:p w14:paraId="1283F7D6" w14:textId="77777777" w:rsidR="006C2D78" w:rsidRPr="000B0097" w:rsidRDefault="006C2D78" w:rsidP="006C2D78">
      <w:pPr>
        <w:jc w:val="both"/>
      </w:pPr>
    </w:p>
    <w:p w14:paraId="6CFBAAC0" w14:textId="31D9124C" w:rsidR="006C2D78" w:rsidRPr="000B0097" w:rsidRDefault="007F1DBF" w:rsidP="006C2D78">
      <w:pPr>
        <w:jc w:val="both"/>
      </w:pPr>
      <w:r>
        <w:t xml:space="preserve">5. </w:t>
      </w:r>
      <w:r w:rsidR="006C2D78" w:rsidRPr="000B0097">
        <w:t>Sind Sie der Meinung, dass der Algorithmus die verschiedenen Behandlungsoptionen für Myome angemessen abdeckt?</w:t>
      </w:r>
    </w:p>
    <w:p w14:paraId="0DD26BEF" w14:textId="77777777" w:rsidR="006C2D78" w:rsidRPr="000B0097" w:rsidRDefault="006C2D78" w:rsidP="006C2D78">
      <w:pPr>
        <w:jc w:val="both"/>
      </w:pPr>
      <w:r w:rsidRPr="000B0097">
        <w:t>a) Vollständig abgedeckt</w:t>
      </w:r>
    </w:p>
    <w:p w14:paraId="5C835DC1" w14:textId="77777777" w:rsidR="006C2D78" w:rsidRPr="000B0097" w:rsidRDefault="006C2D78" w:rsidP="006C2D78">
      <w:pPr>
        <w:jc w:val="both"/>
      </w:pPr>
      <w:r w:rsidRPr="000B0097">
        <w:t>b) Großteils abgedeckt</w:t>
      </w:r>
    </w:p>
    <w:p w14:paraId="36B09C37" w14:textId="77777777" w:rsidR="006C2D78" w:rsidRPr="000B0097" w:rsidRDefault="006C2D78" w:rsidP="006C2D78">
      <w:pPr>
        <w:jc w:val="both"/>
      </w:pPr>
      <w:r w:rsidRPr="000B0097">
        <w:t>c) Teilweise abgedeckt</w:t>
      </w:r>
    </w:p>
    <w:p w14:paraId="3065C16C" w14:textId="77777777" w:rsidR="006C2D78" w:rsidRPr="000B0097" w:rsidRDefault="006C2D78" w:rsidP="006C2D78">
      <w:pPr>
        <w:jc w:val="both"/>
      </w:pPr>
      <w:r w:rsidRPr="000B0097">
        <w:t>d) Minimale Abdeckung</w:t>
      </w:r>
    </w:p>
    <w:p w14:paraId="4ABA2519" w14:textId="6BC77F8B" w:rsidR="006C2D78" w:rsidRPr="000B0097" w:rsidRDefault="006C2D78" w:rsidP="006C2D78">
      <w:pPr>
        <w:jc w:val="both"/>
      </w:pPr>
      <w:r w:rsidRPr="000B0097">
        <w:t>e) Überhaupt nicht abgedeckt</w:t>
      </w:r>
    </w:p>
    <w:p w14:paraId="5F74D72E" w14:textId="77777777" w:rsidR="006C2D78" w:rsidRPr="000B0097" w:rsidRDefault="006C2D78" w:rsidP="006C2D78">
      <w:pPr>
        <w:jc w:val="both"/>
      </w:pPr>
    </w:p>
    <w:p w14:paraId="622E1A41" w14:textId="3604453E" w:rsidR="006C2D78" w:rsidRPr="000B0097" w:rsidRDefault="007F1DBF" w:rsidP="006C2D78">
      <w:pPr>
        <w:jc w:val="both"/>
      </w:pPr>
      <w:r>
        <w:t xml:space="preserve">6. </w:t>
      </w:r>
      <w:r w:rsidR="006C2D78" w:rsidRPr="000B0097">
        <w:t>Würden Sie erwägen, diesen Algorithmus zu verwenden, um die beste Behandlungsoption für Ihre Myome zu finden?</w:t>
      </w:r>
    </w:p>
    <w:p w14:paraId="1DB21837" w14:textId="77777777" w:rsidR="006C2D78" w:rsidRPr="000B0097" w:rsidRDefault="006C2D78" w:rsidP="006C2D78">
      <w:pPr>
        <w:jc w:val="both"/>
      </w:pPr>
      <w:r w:rsidRPr="000B0097">
        <w:t>a) Definitiv</w:t>
      </w:r>
    </w:p>
    <w:p w14:paraId="5457BF56" w14:textId="77777777" w:rsidR="006C2D78" w:rsidRPr="000B0097" w:rsidRDefault="006C2D78" w:rsidP="006C2D78">
      <w:pPr>
        <w:jc w:val="both"/>
      </w:pPr>
      <w:r w:rsidRPr="000B0097">
        <w:t>b) Wahrscheinlich</w:t>
      </w:r>
    </w:p>
    <w:p w14:paraId="4554196A" w14:textId="77777777" w:rsidR="006C2D78" w:rsidRPr="000B0097" w:rsidRDefault="006C2D78" w:rsidP="006C2D78">
      <w:pPr>
        <w:jc w:val="both"/>
      </w:pPr>
      <w:r w:rsidRPr="000B0097">
        <w:t>c) Unsicher</w:t>
      </w:r>
    </w:p>
    <w:p w14:paraId="465FC2D0" w14:textId="77777777" w:rsidR="006C2D78" w:rsidRPr="000B0097" w:rsidRDefault="006C2D78" w:rsidP="006C2D78">
      <w:pPr>
        <w:jc w:val="both"/>
      </w:pPr>
      <w:r w:rsidRPr="000B0097">
        <w:t>d) Wahrscheinlich nicht</w:t>
      </w:r>
    </w:p>
    <w:p w14:paraId="62C16E17" w14:textId="206FD7E7" w:rsidR="006C2D78" w:rsidRPr="000B0097" w:rsidRDefault="006C2D78" w:rsidP="006C2D78">
      <w:pPr>
        <w:jc w:val="both"/>
      </w:pPr>
      <w:r w:rsidRPr="000B0097">
        <w:t>e) Definitiv nicht</w:t>
      </w:r>
    </w:p>
    <w:p w14:paraId="7DBA8ABC" w14:textId="4DD0F7EE" w:rsidR="006C2D78" w:rsidRDefault="006C2D78" w:rsidP="006C2D78">
      <w:pPr>
        <w:jc w:val="both"/>
      </w:pPr>
    </w:p>
    <w:p w14:paraId="64C45268" w14:textId="77777777" w:rsidR="007F1DBF" w:rsidRPr="000B0097" w:rsidRDefault="007F1DBF" w:rsidP="006C2D78">
      <w:pPr>
        <w:jc w:val="both"/>
      </w:pPr>
    </w:p>
    <w:p w14:paraId="31A961F7" w14:textId="3FDE5E32" w:rsidR="006C2D78" w:rsidRPr="000B0097" w:rsidRDefault="007F1DBF" w:rsidP="006C2D78">
      <w:pPr>
        <w:jc w:val="both"/>
      </w:pPr>
      <w:r>
        <w:lastRenderedPageBreak/>
        <w:t xml:space="preserve">7. </w:t>
      </w:r>
      <w:r w:rsidR="006C2D78" w:rsidRPr="000B0097">
        <w:t xml:space="preserve">Glauben Sie, dass die Verwendung dieses Algorithmus Sie dazu befähigen könnte, </w:t>
      </w:r>
      <w:proofErr w:type="spellStart"/>
      <w:r w:rsidR="006C2D78" w:rsidRPr="000B0097">
        <w:t>informiertere</w:t>
      </w:r>
      <w:proofErr w:type="spellEnd"/>
      <w:r w:rsidR="006C2D78" w:rsidRPr="000B0097">
        <w:t xml:space="preserve"> Gespräche mit Ihrem Gesundheitsdienstleister über die Myom-Behandlung zu führen?</w:t>
      </w:r>
    </w:p>
    <w:p w14:paraId="4A201300" w14:textId="77777777" w:rsidR="006C2D78" w:rsidRPr="000B0097" w:rsidRDefault="006C2D78" w:rsidP="006C2D78">
      <w:pPr>
        <w:jc w:val="both"/>
      </w:pPr>
      <w:r w:rsidRPr="000B0097">
        <w:t>a) Definitiv</w:t>
      </w:r>
    </w:p>
    <w:p w14:paraId="4B85D1C6" w14:textId="77777777" w:rsidR="006C2D78" w:rsidRPr="000B0097" w:rsidRDefault="006C2D78" w:rsidP="006C2D78">
      <w:pPr>
        <w:jc w:val="both"/>
      </w:pPr>
      <w:r w:rsidRPr="000B0097">
        <w:t>b) Wahrscheinlich</w:t>
      </w:r>
    </w:p>
    <w:p w14:paraId="67CD6C8C" w14:textId="77777777" w:rsidR="006C2D78" w:rsidRPr="000B0097" w:rsidRDefault="006C2D78" w:rsidP="006C2D78">
      <w:pPr>
        <w:jc w:val="both"/>
      </w:pPr>
      <w:r w:rsidRPr="000B0097">
        <w:t>c) Unsicher</w:t>
      </w:r>
    </w:p>
    <w:p w14:paraId="4ECA2BF9" w14:textId="77777777" w:rsidR="006C2D78" w:rsidRPr="000B0097" w:rsidRDefault="006C2D78" w:rsidP="006C2D78">
      <w:pPr>
        <w:jc w:val="both"/>
      </w:pPr>
      <w:r w:rsidRPr="000B0097">
        <w:t>d) Wahrscheinlich nicht</w:t>
      </w:r>
    </w:p>
    <w:p w14:paraId="3D05C5A0" w14:textId="78695BFC" w:rsidR="006C2D78" w:rsidRPr="000B0097" w:rsidRDefault="006C2D78" w:rsidP="006C2D78">
      <w:pPr>
        <w:jc w:val="both"/>
      </w:pPr>
      <w:r w:rsidRPr="000B0097">
        <w:t>e) Definitiv nicht</w:t>
      </w:r>
    </w:p>
    <w:p w14:paraId="7CFABEF7" w14:textId="77777777" w:rsidR="006C2D78" w:rsidRPr="000B0097" w:rsidRDefault="006C2D78" w:rsidP="006C2D78">
      <w:pPr>
        <w:jc w:val="both"/>
      </w:pPr>
    </w:p>
    <w:p w14:paraId="217B609F" w14:textId="61FE9F17" w:rsidR="006C2D78" w:rsidRPr="000B0097" w:rsidRDefault="007F1DBF" w:rsidP="006C2D78">
      <w:pPr>
        <w:jc w:val="both"/>
      </w:pPr>
      <w:r>
        <w:t xml:space="preserve">8. </w:t>
      </w:r>
      <w:r w:rsidR="006C2D78" w:rsidRPr="000B0097">
        <w:t>Wie zuversichtlich sind Sie in die Genauigkeit und Zuverlässigkeit der Behandlungsvorschläge, die der Algorithmus liefert?</w:t>
      </w:r>
    </w:p>
    <w:p w14:paraId="153670E8" w14:textId="77777777" w:rsidR="006C2D78" w:rsidRPr="000B0097" w:rsidRDefault="006C2D78" w:rsidP="006C2D78">
      <w:pPr>
        <w:jc w:val="both"/>
      </w:pPr>
      <w:r w:rsidRPr="000B0097">
        <w:t>a) Sehr zuversichtlich</w:t>
      </w:r>
    </w:p>
    <w:p w14:paraId="64963026" w14:textId="77777777" w:rsidR="006C2D78" w:rsidRPr="000B0097" w:rsidRDefault="006C2D78" w:rsidP="006C2D78">
      <w:pPr>
        <w:jc w:val="both"/>
      </w:pPr>
      <w:r w:rsidRPr="000B0097">
        <w:t>b) Zuversichtlich</w:t>
      </w:r>
    </w:p>
    <w:p w14:paraId="70C200A9" w14:textId="77777777" w:rsidR="006C2D78" w:rsidRPr="000B0097" w:rsidRDefault="006C2D78" w:rsidP="006C2D78">
      <w:pPr>
        <w:jc w:val="both"/>
      </w:pPr>
      <w:r w:rsidRPr="000B0097">
        <w:t>c) Neutral</w:t>
      </w:r>
    </w:p>
    <w:p w14:paraId="5DA051F2" w14:textId="77777777" w:rsidR="006C2D78" w:rsidRPr="000B0097" w:rsidRDefault="006C2D78" w:rsidP="006C2D78">
      <w:pPr>
        <w:jc w:val="both"/>
      </w:pPr>
      <w:r w:rsidRPr="000B0097">
        <w:t>d) Nicht sehr zuversichtlich</w:t>
      </w:r>
    </w:p>
    <w:p w14:paraId="6A74A92C" w14:textId="3A7D03A4" w:rsidR="006C2D78" w:rsidRPr="000B0097" w:rsidRDefault="006C2D78" w:rsidP="006C2D78">
      <w:pPr>
        <w:jc w:val="both"/>
      </w:pPr>
      <w:r w:rsidRPr="000B0097">
        <w:t>e) Überhaupt nicht zuversichtlich</w:t>
      </w:r>
    </w:p>
    <w:p w14:paraId="6901726F" w14:textId="77777777" w:rsidR="006C2D78" w:rsidRPr="000B0097" w:rsidRDefault="006C2D78" w:rsidP="006C2D78">
      <w:pPr>
        <w:jc w:val="both"/>
      </w:pPr>
    </w:p>
    <w:p w14:paraId="188AEB48" w14:textId="5BDCD848" w:rsidR="006C2D78" w:rsidRPr="000B0097" w:rsidRDefault="007F1DBF" w:rsidP="006C2D78">
      <w:pPr>
        <w:jc w:val="both"/>
      </w:pPr>
      <w:r>
        <w:t xml:space="preserve">9. </w:t>
      </w:r>
      <w:r w:rsidR="006C2D78" w:rsidRPr="000B0097">
        <w:t>Glauben Sie, dass die Verwendung dieses Algorithmus Ihnen helfen könnte, Ihre Behandlungsoptionen besser zu verstehen und Entscheidungen zu treffen, die Ihren Vorlieben und Zielen entsprechen?</w:t>
      </w:r>
    </w:p>
    <w:p w14:paraId="2470EB05" w14:textId="77777777" w:rsidR="006C2D78" w:rsidRPr="000B0097" w:rsidRDefault="006C2D78" w:rsidP="006C2D78">
      <w:pPr>
        <w:jc w:val="both"/>
      </w:pPr>
      <w:r w:rsidRPr="000B0097">
        <w:t>a) Stimme voll zu</w:t>
      </w:r>
    </w:p>
    <w:p w14:paraId="1AF4EBB2" w14:textId="77777777" w:rsidR="006C2D78" w:rsidRPr="000B0097" w:rsidRDefault="006C2D78" w:rsidP="006C2D78">
      <w:pPr>
        <w:jc w:val="both"/>
      </w:pPr>
      <w:r w:rsidRPr="000B0097">
        <w:t>b) Zustimmen</w:t>
      </w:r>
    </w:p>
    <w:p w14:paraId="4102CD14" w14:textId="77777777" w:rsidR="006C2D78" w:rsidRPr="000B0097" w:rsidRDefault="006C2D78" w:rsidP="006C2D78">
      <w:pPr>
        <w:jc w:val="both"/>
      </w:pPr>
      <w:r w:rsidRPr="000B0097">
        <w:t>c) Neutral</w:t>
      </w:r>
    </w:p>
    <w:p w14:paraId="238241B3" w14:textId="77777777" w:rsidR="006C2D78" w:rsidRPr="000B0097" w:rsidRDefault="006C2D78" w:rsidP="006C2D78">
      <w:pPr>
        <w:jc w:val="both"/>
      </w:pPr>
      <w:r w:rsidRPr="000B0097">
        <w:t>d) Ablehnen</w:t>
      </w:r>
    </w:p>
    <w:p w14:paraId="571F23CD" w14:textId="778FED94" w:rsidR="006C2D78" w:rsidRPr="000B0097" w:rsidRDefault="006C2D78" w:rsidP="006C2D78">
      <w:pPr>
        <w:jc w:val="both"/>
      </w:pPr>
      <w:r w:rsidRPr="000B0097">
        <w:t>e) Stimme überhaupt nicht zu</w:t>
      </w:r>
    </w:p>
    <w:p w14:paraId="679A3E20" w14:textId="5A9A3DAA" w:rsidR="006C2D78" w:rsidRDefault="006C2D78" w:rsidP="006C2D78">
      <w:pPr>
        <w:jc w:val="both"/>
      </w:pPr>
    </w:p>
    <w:p w14:paraId="6A3C9373" w14:textId="77777777" w:rsidR="007F1DBF" w:rsidRPr="000B0097" w:rsidRDefault="007F1DBF" w:rsidP="006C2D78">
      <w:pPr>
        <w:jc w:val="both"/>
      </w:pPr>
    </w:p>
    <w:p w14:paraId="60AD5D04" w14:textId="0E6E2B58" w:rsidR="006C2D78" w:rsidRPr="000B0097" w:rsidRDefault="007F1DBF" w:rsidP="006C2D78">
      <w:pPr>
        <w:jc w:val="both"/>
      </w:pPr>
      <w:r>
        <w:lastRenderedPageBreak/>
        <w:t xml:space="preserve">10. </w:t>
      </w:r>
      <w:r w:rsidR="006C2D78" w:rsidRPr="000B0097">
        <w:t xml:space="preserve">Insgesamt, wie zufrieden sind Sie mit der Benutzerfreundlichkeit und der </w:t>
      </w:r>
      <w:proofErr w:type="spellStart"/>
      <w:r w:rsidR="006C2D78" w:rsidRPr="000B0097">
        <w:t>Hilfreichkeit</w:t>
      </w:r>
      <w:proofErr w:type="spellEnd"/>
      <w:r w:rsidR="006C2D78" w:rsidRPr="000B0097">
        <w:t xml:space="preserve"> des KI-erstellten Algorithmus zur Myom-Behandlung?</w:t>
      </w:r>
    </w:p>
    <w:p w14:paraId="75D651B8" w14:textId="77777777" w:rsidR="006C2D78" w:rsidRPr="000B0097" w:rsidRDefault="006C2D78" w:rsidP="006C2D78">
      <w:pPr>
        <w:jc w:val="both"/>
      </w:pPr>
      <w:r w:rsidRPr="000B0097">
        <w:t>a) Sehr zufrieden</w:t>
      </w:r>
    </w:p>
    <w:p w14:paraId="3A09F5EE" w14:textId="77777777" w:rsidR="006C2D78" w:rsidRPr="000B0097" w:rsidRDefault="006C2D78" w:rsidP="006C2D78">
      <w:pPr>
        <w:jc w:val="both"/>
      </w:pPr>
      <w:r w:rsidRPr="000B0097">
        <w:t>b) Zufrieden</w:t>
      </w:r>
    </w:p>
    <w:p w14:paraId="2B2C8F7E" w14:textId="77777777" w:rsidR="006C2D78" w:rsidRPr="000B0097" w:rsidRDefault="006C2D78" w:rsidP="006C2D78">
      <w:pPr>
        <w:jc w:val="both"/>
      </w:pPr>
      <w:r w:rsidRPr="000B0097">
        <w:t>c) Neutral</w:t>
      </w:r>
    </w:p>
    <w:p w14:paraId="67899B0E" w14:textId="77777777" w:rsidR="006C2D78" w:rsidRPr="000B0097" w:rsidRDefault="006C2D78" w:rsidP="006C2D78">
      <w:pPr>
        <w:jc w:val="both"/>
      </w:pPr>
      <w:r w:rsidRPr="000B0097">
        <w:t>d) Unzufrieden</w:t>
      </w:r>
    </w:p>
    <w:p w14:paraId="250E5077" w14:textId="234E391A" w:rsidR="006C2D78" w:rsidRPr="000B0097" w:rsidRDefault="006C2D78" w:rsidP="006C2D78">
      <w:pPr>
        <w:jc w:val="both"/>
      </w:pPr>
      <w:r w:rsidRPr="000B0097">
        <w:t>e) Sehr unzufrieden</w:t>
      </w:r>
    </w:p>
    <w:p w14:paraId="0AF16E5E" w14:textId="77777777" w:rsidR="006C2D78" w:rsidRPr="000B0097" w:rsidRDefault="006C2D78" w:rsidP="006C2D78">
      <w:pPr>
        <w:jc w:val="both"/>
      </w:pPr>
    </w:p>
    <w:p w14:paraId="313199AE" w14:textId="6AAD57DD" w:rsidR="006C2D78" w:rsidRPr="000B0097" w:rsidRDefault="007F1DBF" w:rsidP="006C2D78">
      <w:pPr>
        <w:jc w:val="both"/>
      </w:pPr>
      <w:r>
        <w:t xml:space="preserve">11. </w:t>
      </w:r>
      <w:r w:rsidR="006C2D78" w:rsidRPr="000B0097">
        <w:t>Falls Sie zuvor Behandlungen für Ihre Myome hatten, geben Sie bitte an, wann und welche Art der Behandlung:</w:t>
      </w:r>
    </w:p>
    <w:p w14:paraId="56E187BE" w14:textId="691BB377" w:rsidR="006C2D78" w:rsidRPr="000B0097" w:rsidRDefault="006C2D78" w:rsidP="006C2D78">
      <w:pPr>
        <w:jc w:val="both"/>
      </w:pPr>
      <w:r w:rsidRPr="000B0097">
        <w:t>a) Abwartendes Vorgehen</w:t>
      </w:r>
    </w:p>
    <w:p w14:paraId="25217491" w14:textId="63F80488" w:rsidR="006C2D78" w:rsidRPr="000B0097" w:rsidRDefault="006C2D78" w:rsidP="006C2D78">
      <w:pPr>
        <w:jc w:val="both"/>
      </w:pPr>
      <w:r w:rsidRPr="000B0097">
        <w:t>b) Konservative medikamentöse Behandlung (bitte angeben)</w:t>
      </w:r>
    </w:p>
    <w:p w14:paraId="0F81B1C6" w14:textId="77777777" w:rsidR="006C2D78" w:rsidRPr="000B0097" w:rsidRDefault="006C2D78" w:rsidP="006C2D78">
      <w:pPr>
        <w:jc w:val="both"/>
      </w:pPr>
      <w:r w:rsidRPr="000B0097">
        <w:t>c) Chirurgische Behandlung (</w:t>
      </w:r>
      <w:proofErr w:type="spellStart"/>
      <w:r w:rsidRPr="000B0097">
        <w:t>hysteroskopisch</w:t>
      </w:r>
      <w:proofErr w:type="spellEnd"/>
      <w:r w:rsidRPr="000B0097">
        <w:t xml:space="preserve">; </w:t>
      </w:r>
      <w:proofErr w:type="spellStart"/>
      <w:r w:rsidRPr="000B0097">
        <w:t>laparoskopisch</w:t>
      </w:r>
      <w:proofErr w:type="spellEnd"/>
      <w:r w:rsidRPr="000B0097">
        <w:t xml:space="preserve">; </w:t>
      </w:r>
      <w:proofErr w:type="spellStart"/>
      <w:r w:rsidRPr="000B0097">
        <w:t>laparotomisch</w:t>
      </w:r>
      <w:proofErr w:type="spellEnd"/>
      <w:r w:rsidRPr="000B0097">
        <w:t>)</w:t>
      </w:r>
    </w:p>
    <w:p w14:paraId="7D8DBD43" w14:textId="77777777" w:rsidR="006C2D78" w:rsidRPr="000B0097" w:rsidRDefault="006C2D78" w:rsidP="006C2D78">
      <w:pPr>
        <w:jc w:val="both"/>
      </w:pPr>
      <w:r w:rsidRPr="000B0097">
        <w:t>d) Minimalinvasive Alternativen zur Operation (Embolisation; fokussierter Ultraschall; Ablation)</w:t>
      </w:r>
    </w:p>
    <w:p w14:paraId="23C396B4" w14:textId="661DF857" w:rsidR="008C1A7E" w:rsidRPr="000B0097" w:rsidRDefault="006C2D78" w:rsidP="006C2D78">
      <w:pPr>
        <w:jc w:val="both"/>
      </w:pPr>
      <w:r w:rsidRPr="000B0097">
        <w:t>e) Andere: bitte angeben</w:t>
      </w:r>
    </w:p>
    <w:p w14:paraId="26CCFEF8" w14:textId="215E3003" w:rsidR="00B0121C" w:rsidRPr="000B0097" w:rsidRDefault="00B0121C" w:rsidP="006C2D78">
      <w:pPr>
        <w:jc w:val="both"/>
      </w:pPr>
    </w:p>
    <w:p w14:paraId="15A7FCDB" w14:textId="0E4D33B1" w:rsidR="00B0121C" w:rsidRPr="000B0097" w:rsidRDefault="007F1DBF" w:rsidP="00B0121C">
      <w:pPr>
        <w:jc w:val="both"/>
      </w:pPr>
      <w:r>
        <w:t xml:space="preserve">12. </w:t>
      </w:r>
      <w:r w:rsidR="00B0121C" w:rsidRPr="000B0097">
        <w:t>Kennen Sie die Richtlinie über die Konkretisierung des Anspruchs auf eine unabhängige ärztliche Zweitmeinung?</w:t>
      </w:r>
    </w:p>
    <w:p w14:paraId="3564943E" w14:textId="011C55D6" w:rsidR="00B0121C" w:rsidRPr="000B0097" w:rsidRDefault="00B0121C" w:rsidP="00B0121C">
      <w:pPr>
        <w:jc w:val="both"/>
        <w:rPr>
          <w:i/>
          <w:iCs/>
        </w:rPr>
      </w:pPr>
      <w:r w:rsidRPr="000B0097">
        <w:rPr>
          <w:i/>
          <w:iCs/>
        </w:rPr>
        <w:t>Die Richtlinie bestimmt, für welche planbaren Eingriffe Patientinnen und Patienten einen Rechtsanspruch auf eine unabhängige ärztliche Zweitmeinung haben. Sie legt außerdem die allgemeinen und indikationsspezifischen Anforderungen an das Zweitmeinungsverfahren und an die Erbringer einer Zweitmeinung fest.</w:t>
      </w:r>
    </w:p>
    <w:p w14:paraId="3715A82B" w14:textId="072F8ACD" w:rsidR="00B0121C" w:rsidRPr="000B0097" w:rsidRDefault="00B0121C" w:rsidP="00B0121C">
      <w:pPr>
        <w:jc w:val="both"/>
      </w:pPr>
      <w:r w:rsidRPr="000B0097">
        <w:t xml:space="preserve">a) Ja, und zwar: (Informationsquelle) </w:t>
      </w:r>
    </w:p>
    <w:p w14:paraId="17795673" w14:textId="1FDEE06B" w:rsidR="00B0121C" w:rsidRPr="000B0097" w:rsidRDefault="00B0121C" w:rsidP="00B0121C">
      <w:pPr>
        <w:jc w:val="both"/>
      </w:pPr>
      <w:r w:rsidRPr="000B0097">
        <w:t>b) Nein</w:t>
      </w:r>
    </w:p>
    <w:p w14:paraId="445434C6" w14:textId="30F183D0" w:rsidR="00291AF0" w:rsidRDefault="00291AF0" w:rsidP="00B0121C">
      <w:pPr>
        <w:jc w:val="both"/>
      </w:pPr>
    </w:p>
    <w:p w14:paraId="3C5A7EA8" w14:textId="76B9C06E" w:rsidR="007F1DBF" w:rsidRDefault="007F1DBF" w:rsidP="00B0121C">
      <w:pPr>
        <w:jc w:val="both"/>
      </w:pPr>
    </w:p>
    <w:p w14:paraId="4F182E27" w14:textId="77777777" w:rsidR="007F1DBF" w:rsidRPr="000B0097" w:rsidRDefault="007F1DBF" w:rsidP="00B0121C">
      <w:pPr>
        <w:jc w:val="both"/>
      </w:pPr>
      <w:bookmarkStart w:id="0" w:name="_GoBack"/>
      <w:bookmarkEnd w:id="0"/>
    </w:p>
    <w:p w14:paraId="16184AB4" w14:textId="3BEEA8FB" w:rsidR="00653544" w:rsidRPr="000B0097" w:rsidRDefault="007F1DBF" w:rsidP="00B0121C">
      <w:pPr>
        <w:jc w:val="both"/>
      </w:pPr>
      <w:r>
        <w:lastRenderedPageBreak/>
        <w:t xml:space="preserve">13. </w:t>
      </w:r>
      <w:r w:rsidR="00653544" w:rsidRPr="000B0097">
        <w:t>Stellen Sie sich aktuell zur Zweitmeinung vor?</w:t>
      </w:r>
    </w:p>
    <w:p w14:paraId="1CBC6834" w14:textId="0C33CC6D" w:rsidR="00653544" w:rsidRPr="000B0097" w:rsidRDefault="00653544" w:rsidP="00653544">
      <w:pPr>
        <w:jc w:val="both"/>
      </w:pPr>
      <w:r w:rsidRPr="000B0097">
        <w:t>a) Ja</w:t>
      </w:r>
    </w:p>
    <w:p w14:paraId="3329126F" w14:textId="77EBE009" w:rsidR="00653544" w:rsidRPr="000B0097" w:rsidRDefault="00653544" w:rsidP="00653544">
      <w:pPr>
        <w:jc w:val="both"/>
      </w:pPr>
      <w:r w:rsidRPr="000B0097">
        <w:t>b) Nein</w:t>
      </w:r>
    </w:p>
    <w:p w14:paraId="5D1B068E" w14:textId="77777777" w:rsidR="00653544" w:rsidRPr="000B0097" w:rsidRDefault="00653544" w:rsidP="00B0121C">
      <w:pPr>
        <w:jc w:val="both"/>
      </w:pPr>
    </w:p>
    <w:p w14:paraId="65DE5C1B" w14:textId="02D894E6" w:rsidR="00291AF0" w:rsidRPr="000B0097" w:rsidRDefault="007F1DBF" w:rsidP="00B0121C">
      <w:pPr>
        <w:jc w:val="both"/>
      </w:pPr>
      <w:r>
        <w:t xml:space="preserve">14. </w:t>
      </w:r>
      <w:r w:rsidR="00291AF0" w:rsidRPr="000B0097">
        <w:t>Haben Sie noch Ihre Regelblutung?</w:t>
      </w:r>
    </w:p>
    <w:p w14:paraId="02158CA8" w14:textId="02982488" w:rsidR="00291AF0" w:rsidRPr="000B0097" w:rsidRDefault="00291AF0" w:rsidP="00291AF0">
      <w:pPr>
        <w:jc w:val="both"/>
      </w:pPr>
      <w:r w:rsidRPr="000B0097">
        <w:t>a) Ja, regelmäßig</w:t>
      </w:r>
    </w:p>
    <w:p w14:paraId="240CE08E" w14:textId="04BC6B80" w:rsidR="00291AF0" w:rsidRPr="000B0097" w:rsidRDefault="00291AF0" w:rsidP="00291AF0">
      <w:pPr>
        <w:jc w:val="both"/>
      </w:pPr>
      <w:r w:rsidRPr="000B0097">
        <w:t>b) Ja, allerdings unregelmäßig (Wechseljahre)</w:t>
      </w:r>
    </w:p>
    <w:p w14:paraId="4B74BC08" w14:textId="5BCE566A" w:rsidR="00291AF0" w:rsidRPr="00B0121C" w:rsidRDefault="00291AF0" w:rsidP="00291AF0">
      <w:pPr>
        <w:jc w:val="both"/>
      </w:pPr>
      <w:r w:rsidRPr="000B0097">
        <w:t>c) Nein, seit über einem Jahr nicht mehr (Menopause)</w:t>
      </w:r>
    </w:p>
    <w:sectPr w:rsidR="00291AF0" w:rsidRPr="00B0121C">
      <w:headerReference w:type="default" r:id="rId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92BD2C" w14:textId="77777777" w:rsidR="007F1DBF" w:rsidRDefault="007F1DBF" w:rsidP="007F1DBF">
      <w:pPr>
        <w:spacing w:after="0" w:line="240" w:lineRule="auto"/>
      </w:pPr>
      <w:r>
        <w:separator/>
      </w:r>
    </w:p>
  </w:endnote>
  <w:endnote w:type="continuationSeparator" w:id="0">
    <w:p w14:paraId="6D04B982" w14:textId="77777777" w:rsidR="007F1DBF" w:rsidRDefault="007F1DBF" w:rsidP="007F1D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B0A3A90" w14:textId="192AEC1E" w:rsidR="007F1DBF" w:rsidRDefault="007F1DBF" w:rsidP="007F1DBF">
    <w:pPr>
      <w:widowControl w:val="0"/>
      <w:autoSpaceDE w:val="0"/>
      <w:autoSpaceDN w:val="0"/>
      <w:spacing w:before="96" w:after="0" w:line="240" w:lineRule="auto"/>
      <w:ind w:left="218" w:right="38"/>
      <w:rPr>
        <w:rFonts w:ascii="Trebuchet MS" w:eastAsia="Calibri" w:hAnsi="Trebuchet MS" w:cs="Calibri"/>
        <w:spacing w:val="1"/>
        <w:w w:val="95"/>
        <w:sz w:val="14"/>
      </w:rPr>
    </w:pPr>
    <w:r w:rsidRPr="007F1DBF">
      <w:rPr>
        <w:rFonts w:ascii="Trebuchet MS" w:eastAsia="Calibri" w:hAnsi="Trebuchet MS" w:cs="Calibri"/>
        <w:w w:val="95"/>
        <w:sz w:val="14"/>
      </w:rPr>
      <w:t>Universitätsklinikum</w:t>
    </w:r>
    <w:r w:rsidRPr="007F1DBF">
      <w:rPr>
        <w:rFonts w:ascii="Trebuchet MS" w:eastAsia="Calibri" w:hAnsi="Trebuchet MS" w:cs="Calibri"/>
        <w:spacing w:val="7"/>
        <w:w w:val="95"/>
        <w:sz w:val="14"/>
      </w:rPr>
      <w:t xml:space="preserve"> </w:t>
    </w:r>
    <w:r w:rsidRPr="007F1DBF">
      <w:rPr>
        <w:rFonts w:ascii="Trebuchet MS" w:eastAsia="Calibri" w:hAnsi="Trebuchet MS" w:cs="Calibri"/>
        <w:w w:val="95"/>
        <w:sz w:val="14"/>
      </w:rPr>
      <w:t>Erlangen</w:t>
    </w:r>
    <w:r w:rsidRPr="007F1DBF">
      <w:rPr>
        <w:rFonts w:ascii="Trebuchet MS" w:eastAsia="Calibri" w:hAnsi="Trebuchet MS" w:cs="Calibri"/>
        <w:spacing w:val="1"/>
        <w:w w:val="95"/>
        <w:sz w:val="14"/>
      </w:rPr>
      <w:t xml:space="preserve"> </w:t>
    </w:r>
  </w:p>
  <w:p w14:paraId="534BCC9C" w14:textId="48A3DA26" w:rsidR="007F1DBF" w:rsidRDefault="007F1DBF" w:rsidP="007F1DBF">
    <w:pPr>
      <w:widowControl w:val="0"/>
      <w:autoSpaceDE w:val="0"/>
      <w:autoSpaceDN w:val="0"/>
      <w:spacing w:before="96" w:after="0" w:line="240" w:lineRule="auto"/>
      <w:ind w:left="218" w:right="38"/>
      <w:rPr>
        <w:rFonts w:ascii="Trebuchet MS" w:eastAsia="Calibri" w:hAnsi="Trebuchet MS" w:cs="Calibri"/>
        <w:spacing w:val="1"/>
        <w:w w:val="95"/>
        <w:sz w:val="14"/>
      </w:rPr>
    </w:pPr>
    <w:r w:rsidRPr="007F1DBF">
      <w:rPr>
        <w:rFonts w:ascii="Trebuchet MS" w:eastAsia="Calibri" w:hAnsi="Trebuchet MS" w:cs="Calibri"/>
        <w:w w:val="95"/>
        <w:sz w:val="14"/>
      </w:rPr>
      <w:t>Anstalt</w:t>
    </w:r>
    <w:r w:rsidRPr="007F1DBF">
      <w:rPr>
        <w:rFonts w:ascii="Trebuchet MS" w:eastAsia="Calibri" w:hAnsi="Trebuchet MS" w:cs="Calibri"/>
        <w:spacing w:val="11"/>
        <w:w w:val="95"/>
        <w:sz w:val="14"/>
      </w:rPr>
      <w:t xml:space="preserve"> </w:t>
    </w:r>
    <w:r w:rsidRPr="007F1DBF">
      <w:rPr>
        <w:rFonts w:ascii="Trebuchet MS" w:eastAsia="Calibri" w:hAnsi="Trebuchet MS" w:cs="Calibri"/>
        <w:w w:val="95"/>
        <w:sz w:val="14"/>
      </w:rPr>
      <w:t>des</w:t>
    </w:r>
    <w:r w:rsidRPr="007F1DBF">
      <w:rPr>
        <w:rFonts w:ascii="Trebuchet MS" w:eastAsia="Calibri" w:hAnsi="Trebuchet MS" w:cs="Calibri"/>
        <w:spacing w:val="12"/>
        <w:w w:val="95"/>
        <w:sz w:val="14"/>
      </w:rPr>
      <w:t xml:space="preserve"> </w:t>
    </w:r>
    <w:r w:rsidRPr="007F1DBF">
      <w:rPr>
        <w:rFonts w:ascii="Trebuchet MS" w:eastAsia="Calibri" w:hAnsi="Trebuchet MS" w:cs="Calibri"/>
        <w:w w:val="95"/>
        <w:sz w:val="14"/>
      </w:rPr>
      <w:t>öffentlichen</w:t>
    </w:r>
    <w:r w:rsidRPr="007F1DBF">
      <w:rPr>
        <w:rFonts w:ascii="Trebuchet MS" w:eastAsia="Calibri" w:hAnsi="Trebuchet MS" w:cs="Calibri"/>
        <w:spacing w:val="12"/>
        <w:w w:val="95"/>
        <w:sz w:val="14"/>
      </w:rPr>
      <w:t xml:space="preserve"> </w:t>
    </w:r>
    <w:r w:rsidRPr="007F1DBF">
      <w:rPr>
        <w:rFonts w:ascii="Trebuchet MS" w:eastAsia="Calibri" w:hAnsi="Trebuchet MS" w:cs="Calibri"/>
        <w:w w:val="95"/>
        <w:sz w:val="14"/>
      </w:rPr>
      <w:t>Rechts</w:t>
    </w:r>
    <w:r w:rsidRPr="007F1DBF">
      <w:rPr>
        <w:rFonts w:ascii="Trebuchet MS" w:eastAsia="Calibri" w:hAnsi="Trebuchet MS" w:cs="Calibri"/>
        <w:spacing w:val="-37"/>
        <w:w w:val="95"/>
        <w:sz w:val="14"/>
      </w:rPr>
      <w:t xml:space="preserve"> </w:t>
    </w:r>
    <w:r w:rsidRPr="007F1DBF">
      <w:rPr>
        <w:rFonts w:ascii="Trebuchet MS" w:eastAsia="Calibri" w:hAnsi="Trebuchet MS" w:cs="Calibri"/>
        <w:w w:val="95"/>
        <w:sz w:val="14"/>
      </w:rPr>
      <w:t>Aufsichtsrat (Vorsitzender):</w:t>
    </w:r>
    <w:r w:rsidRPr="007F1DBF">
      <w:rPr>
        <w:rFonts w:ascii="Trebuchet MS" w:eastAsia="Calibri" w:hAnsi="Trebuchet MS" w:cs="Calibri"/>
        <w:spacing w:val="1"/>
        <w:w w:val="95"/>
        <w:sz w:val="14"/>
      </w:rPr>
      <w:t xml:space="preserve"> </w:t>
    </w:r>
  </w:p>
  <w:p w14:paraId="6C1B022F" w14:textId="1EB0F439" w:rsidR="007F1DBF" w:rsidRDefault="007F1DBF" w:rsidP="007F1DBF">
    <w:pPr>
      <w:widowControl w:val="0"/>
      <w:autoSpaceDE w:val="0"/>
      <w:autoSpaceDN w:val="0"/>
      <w:spacing w:before="96" w:after="0" w:line="240" w:lineRule="auto"/>
      <w:ind w:left="218" w:right="38"/>
      <w:rPr>
        <w:rFonts w:ascii="Trebuchet MS" w:eastAsia="Calibri" w:hAnsi="Trebuchet MS" w:cs="Calibri"/>
        <w:spacing w:val="1"/>
        <w:sz w:val="14"/>
      </w:rPr>
    </w:pPr>
    <w:r w:rsidRPr="007F1DBF">
      <w:rPr>
        <w:rFonts w:ascii="Calibri" w:eastAsia="Calibri" w:hAnsi="Calibri" w:cs="Calibri"/>
        <w:noProof/>
        <w:lang w:eastAsia="de-DE"/>
      </w:rPr>
      <w:drawing>
        <wp:anchor distT="0" distB="0" distL="0" distR="0" simplePos="0" relativeHeight="251659264" behindDoc="0" locked="0" layoutInCell="1" allowOverlap="1" wp14:anchorId="089D2327" wp14:editId="33FBCE69">
          <wp:simplePos x="0" y="0"/>
          <wp:positionH relativeFrom="page">
            <wp:posOffset>5855970</wp:posOffset>
          </wp:positionH>
          <wp:positionV relativeFrom="paragraph">
            <wp:posOffset>69215</wp:posOffset>
          </wp:positionV>
          <wp:extent cx="1256563" cy="647166"/>
          <wp:effectExtent l="0" t="0" r="0" b="0"/>
          <wp:wrapNone/>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 cstate="print"/>
                  <a:stretch>
                    <a:fillRect/>
                  </a:stretch>
                </pic:blipFill>
                <pic:spPr>
                  <a:xfrm>
                    <a:off x="0" y="0"/>
                    <a:ext cx="1256563" cy="647166"/>
                  </a:xfrm>
                  <a:prstGeom prst="rect">
                    <a:avLst/>
                  </a:prstGeom>
                </pic:spPr>
              </pic:pic>
            </a:graphicData>
          </a:graphic>
        </wp:anchor>
      </w:drawing>
    </w:r>
    <w:r w:rsidRPr="007F1DBF">
      <w:rPr>
        <w:rFonts w:ascii="Trebuchet MS" w:eastAsia="Calibri" w:hAnsi="Trebuchet MS" w:cs="Calibri"/>
        <w:sz w:val="14"/>
      </w:rPr>
      <w:t>Staatsminister</w:t>
    </w:r>
    <w:r w:rsidRPr="007F1DBF">
      <w:rPr>
        <w:rFonts w:ascii="Trebuchet MS" w:eastAsia="Calibri" w:hAnsi="Trebuchet MS" w:cs="Calibri"/>
        <w:spacing w:val="1"/>
        <w:sz w:val="14"/>
      </w:rPr>
      <w:t xml:space="preserve"> </w:t>
    </w:r>
    <w:r w:rsidRPr="007F1DBF">
      <w:rPr>
        <w:rFonts w:ascii="Trebuchet MS" w:eastAsia="Calibri" w:hAnsi="Trebuchet MS" w:cs="Calibri"/>
        <w:sz w:val="14"/>
      </w:rPr>
      <w:t>Markus</w:t>
    </w:r>
    <w:r w:rsidRPr="007F1DBF">
      <w:rPr>
        <w:rFonts w:ascii="Trebuchet MS" w:eastAsia="Calibri" w:hAnsi="Trebuchet MS" w:cs="Calibri"/>
        <w:spacing w:val="1"/>
        <w:sz w:val="14"/>
      </w:rPr>
      <w:t xml:space="preserve"> </w:t>
    </w:r>
    <w:r w:rsidRPr="007F1DBF">
      <w:rPr>
        <w:rFonts w:ascii="Trebuchet MS" w:eastAsia="Calibri" w:hAnsi="Trebuchet MS" w:cs="Calibri"/>
        <w:sz w:val="14"/>
      </w:rPr>
      <w:t>Blume</w:t>
    </w:r>
    <w:r w:rsidRPr="007F1DBF">
      <w:rPr>
        <w:rFonts w:ascii="Trebuchet MS" w:eastAsia="Calibri" w:hAnsi="Trebuchet MS" w:cs="Calibri"/>
        <w:spacing w:val="1"/>
        <w:sz w:val="14"/>
      </w:rPr>
      <w:t xml:space="preserve"> </w:t>
    </w:r>
  </w:p>
  <w:p w14:paraId="3A094E0B" w14:textId="5CA1734D" w:rsidR="007F1DBF" w:rsidRDefault="007F1DBF" w:rsidP="007F1DBF">
    <w:pPr>
      <w:widowControl w:val="0"/>
      <w:autoSpaceDE w:val="0"/>
      <w:autoSpaceDN w:val="0"/>
      <w:spacing w:before="96" w:after="0" w:line="240" w:lineRule="auto"/>
      <w:ind w:left="218" w:right="38"/>
      <w:rPr>
        <w:rFonts w:ascii="Trebuchet MS" w:eastAsia="Calibri" w:hAnsi="Trebuchet MS" w:cs="Calibri"/>
        <w:color w:val="5F5F5F"/>
        <w:spacing w:val="39"/>
        <w:w w:val="95"/>
        <w:sz w:val="14"/>
      </w:rPr>
    </w:pPr>
    <w:r w:rsidRPr="007F1DBF">
      <w:rPr>
        <w:rFonts w:ascii="Calibri" w:eastAsia="Calibri" w:hAnsi="Calibri" w:cs="Calibri"/>
        <w:noProof/>
        <w:lang w:eastAsia="de-DE"/>
      </w:rPr>
      <w:drawing>
        <wp:anchor distT="0" distB="0" distL="0" distR="0" simplePos="0" relativeHeight="251660288" behindDoc="0" locked="0" layoutInCell="1" allowOverlap="1" wp14:anchorId="13BBB120" wp14:editId="258105B0">
          <wp:simplePos x="0" y="0"/>
          <wp:positionH relativeFrom="page">
            <wp:posOffset>3865245</wp:posOffset>
          </wp:positionH>
          <wp:positionV relativeFrom="paragraph">
            <wp:posOffset>67310</wp:posOffset>
          </wp:positionV>
          <wp:extent cx="1574030" cy="438517"/>
          <wp:effectExtent l="0" t="0" r="0" b="0"/>
          <wp:wrapNone/>
          <wp:docPr id="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2" cstate="print"/>
                  <a:stretch>
                    <a:fillRect/>
                  </a:stretch>
                </pic:blipFill>
                <pic:spPr>
                  <a:xfrm>
                    <a:off x="0" y="0"/>
                    <a:ext cx="1574030" cy="438517"/>
                  </a:xfrm>
                  <a:prstGeom prst="rect">
                    <a:avLst/>
                  </a:prstGeom>
                </pic:spPr>
              </pic:pic>
            </a:graphicData>
          </a:graphic>
        </wp:anchor>
      </w:drawing>
    </w:r>
    <w:r w:rsidRPr="007F1DBF">
      <w:rPr>
        <w:rFonts w:ascii="Trebuchet MS" w:eastAsia="Calibri" w:hAnsi="Trebuchet MS" w:cs="Calibri"/>
        <w:sz w:val="14"/>
      </w:rPr>
      <w:t>Telefon:</w:t>
    </w:r>
    <w:r w:rsidRPr="007F1DBF">
      <w:rPr>
        <w:rFonts w:ascii="Trebuchet MS" w:eastAsia="Calibri" w:hAnsi="Trebuchet MS" w:cs="Calibri"/>
        <w:spacing w:val="1"/>
        <w:sz w:val="14"/>
      </w:rPr>
      <w:t xml:space="preserve"> </w:t>
    </w:r>
    <w:r w:rsidRPr="007F1DBF">
      <w:rPr>
        <w:rFonts w:ascii="Trebuchet MS" w:eastAsia="Calibri" w:hAnsi="Trebuchet MS" w:cs="Calibri"/>
        <w:sz w:val="14"/>
      </w:rPr>
      <w:t>+49</w:t>
    </w:r>
    <w:r w:rsidRPr="007F1DBF">
      <w:rPr>
        <w:rFonts w:ascii="Trebuchet MS" w:eastAsia="Calibri" w:hAnsi="Trebuchet MS" w:cs="Calibri"/>
        <w:spacing w:val="1"/>
        <w:sz w:val="14"/>
      </w:rPr>
      <w:t xml:space="preserve"> </w:t>
    </w:r>
    <w:r w:rsidRPr="007F1DBF">
      <w:rPr>
        <w:rFonts w:ascii="Trebuchet MS" w:eastAsia="Calibri" w:hAnsi="Trebuchet MS" w:cs="Calibri"/>
        <w:sz w:val="14"/>
      </w:rPr>
      <w:t>9131</w:t>
    </w:r>
    <w:r w:rsidRPr="007F1DBF">
      <w:rPr>
        <w:rFonts w:ascii="Trebuchet MS" w:eastAsia="Calibri" w:hAnsi="Trebuchet MS" w:cs="Calibri"/>
        <w:spacing w:val="4"/>
        <w:sz w:val="14"/>
      </w:rPr>
      <w:t xml:space="preserve"> </w:t>
    </w:r>
    <w:r w:rsidRPr="007F1DBF">
      <w:rPr>
        <w:rFonts w:ascii="Trebuchet MS" w:eastAsia="Calibri" w:hAnsi="Trebuchet MS" w:cs="Calibri"/>
        <w:sz w:val="14"/>
      </w:rPr>
      <w:t>85-0</w:t>
    </w:r>
    <w:r w:rsidRPr="007F1DBF">
      <w:rPr>
        <w:rFonts w:ascii="Trebuchet MS" w:eastAsia="Calibri" w:hAnsi="Trebuchet MS" w:cs="Calibri"/>
        <w:spacing w:val="1"/>
        <w:sz w:val="14"/>
      </w:rPr>
      <w:t xml:space="preserve"> </w:t>
    </w:r>
    <w:hyperlink r:id="rId3">
      <w:r w:rsidRPr="007F1DBF">
        <w:rPr>
          <w:rFonts w:ascii="Trebuchet MS" w:eastAsia="Calibri" w:hAnsi="Trebuchet MS" w:cs="Calibri"/>
          <w:color w:val="5F5F5F"/>
          <w:w w:val="95"/>
          <w:sz w:val="14"/>
          <w:u w:val="single" w:color="5F5F5F"/>
        </w:rPr>
        <w:t>www.uk-erlangen.de</w:t>
      </w:r>
    </w:hyperlink>
    <w:r w:rsidRPr="007F1DBF">
      <w:rPr>
        <w:rFonts w:ascii="Trebuchet MS" w:eastAsia="Calibri" w:hAnsi="Trebuchet MS" w:cs="Calibri"/>
        <w:color w:val="5F5F5F"/>
        <w:spacing w:val="39"/>
        <w:w w:val="95"/>
        <w:sz w:val="14"/>
      </w:rPr>
      <w:t xml:space="preserve"> </w:t>
    </w:r>
  </w:p>
  <w:p w14:paraId="5D87F92F" w14:textId="02C2F061" w:rsidR="007F1DBF" w:rsidRPr="007F1DBF" w:rsidRDefault="007F1DBF" w:rsidP="007F1DBF">
    <w:pPr>
      <w:widowControl w:val="0"/>
      <w:autoSpaceDE w:val="0"/>
      <w:autoSpaceDN w:val="0"/>
      <w:spacing w:before="96" w:after="0" w:line="240" w:lineRule="auto"/>
      <w:ind w:left="218" w:right="38"/>
      <w:rPr>
        <w:rFonts w:ascii="Trebuchet MS" w:eastAsia="Calibri" w:hAnsi="Trebuchet MS" w:cs="Calibri"/>
        <w:sz w:val="14"/>
      </w:rPr>
    </w:pPr>
    <w:r w:rsidRPr="007F1DBF">
      <w:rPr>
        <w:rFonts w:ascii="Trebuchet MS" w:eastAsia="Calibri" w:hAnsi="Trebuchet MS" w:cs="Calibri"/>
        <w:w w:val="95"/>
        <w:sz w:val="14"/>
      </w:rPr>
      <w:t>Ver.1/19</w:t>
    </w:r>
  </w:p>
  <w:p w14:paraId="446F57D1" w14:textId="1B5F76EC" w:rsidR="007F1DBF" w:rsidRPr="007F1DBF" w:rsidRDefault="007F1DBF" w:rsidP="007F1DBF">
    <w:pPr>
      <w:widowControl w:val="0"/>
      <w:autoSpaceDE w:val="0"/>
      <w:autoSpaceDN w:val="0"/>
      <w:spacing w:before="96" w:after="0" w:line="162" w:lineRule="exact"/>
      <w:rPr>
        <w:rFonts w:ascii="Trebuchet MS" w:eastAsia="Calibri" w:hAnsi="Calibri" w:cs="Calibri"/>
        <w:sz w:val="14"/>
      </w:rPr>
    </w:pPr>
    <w:r>
      <w:rPr>
        <w:rFonts w:ascii="Calibri" w:eastAsia="Calibri" w:hAnsi="Calibri" w:cs="Calibri"/>
      </w:rPr>
      <w:t xml:space="preserve">     </w:t>
    </w:r>
    <w:r w:rsidRPr="007F1DBF">
      <w:rPr>
        <w:rFonts w:ascii="Trebuchet MS" w:eastAsia="Calibri" w:hAnsi="Calibri" w:cs="Calibri"/>
        <w:spacing w:val="-1"/>
        <w:w w:val="105"/>
        <w:sz w:val="14"/>
      </w:rPr>
      <w:t>Information:</w:t>
    </w:r>
    <w:r w:rsidRPr="007F1DBF">
      <w:rPr>
        <w:rFonts w:ascii="Trebuchet MS" w:eastAsia="Calibri" w:hAnsi="Calibri" w:cs="Calibri"/>
        <w:spacing w:val="59"/>
        <w:w w:val="105"/>
        <w:sz w:val="14"/>
      </w:rPr>
      <w:t xml:space="preserve"> </w:t>
    </w:r>
    <w:r w:rsidRPr="007F1DBF">
      <w:rPr>
        <w:rFonts w:ascii="Trebuchet MS" w:eastAsia="Calibri" w:hAnsi="Calibri" w:cs="Calibri"/>
        <w:w w:val="105"/>
        <w:sz w:val="14"/>
      </w:rPr>
      <w:t>09131</w:t>
    </w:r>
    <w:r w:rsidRPr="007F1DBF">
      <w:rPr>
        <w:rFonts w:ascii="Trebuchet MS" w:eastAsia="Calibri" w:hAnsi="Calibri" w:cs="Calibri"/>
        <w:spacing w:val="-9"/>
        <w:w w:val="105"/>
        <w:sz w:val="14"/>
      </w:rPr>
      <w:t xml:space="preserve"> </w:t>
    </w:r>
    <w:r w:rsidRPr="007F1DBF">
      <w:rPr>
        <w:rFonts w:ascii="Trebuchet MS" w:eastAsia="Calibri" w:hAnsi="Calibri" w:cs="Calibri"/>
        <w:w w:val="105"/>
        <w:sz w:val="14"/>
      </w:rPr>
      <w:t>85-33553</w:t>
    </w:r>
  </w:p>
  <w:p w14:paraId="5E8652A9" w14:textId="445DC6D3" w:rsidR="007F1DBF" w:rsidRPr="007F1DBF" w:rsidRDefault="007F1DBF" w:rsidP="007F1DBF">
    <w:pPr>
      <w:widowControl w:val="0"/>
      <w:tabs>
        <w:tab w:val="left" w:pos="1089"/>
      </w:tabs>
      <w:autoSpaceDE w:val="0"/>
      <w:autoSpaceDN w:val="0"/>
      <w:spacing w:after="0" w:line="162" w:lineRule="exact"/>
      <w:ind w:left="218"/>
      <w:rPr>
        <w:rFonts w:ascii="Trebuchet MS" w:eastAsia="Calibri" w:hAnsi="Trebuchet MS" w:cs="Calibri"/>
        <w:sz w:val="14"/>
      </w:rPr>
    </w:pPr>
    <w:r w:rsidRPr="007F1DBF">
      <w:rPr>
        <w:rFonts w:ascii="Trebuchet MS" w:eastAsia="Calibri" w:hAnsi="Trebuchet MS" w:cs="Calibri"/>
        <w:w w:val="105"/>
        <w:sz w:val="14"/>
      </w:rPr>
      <w:t>Kreißsaal:</w:t>
    </w:r>
    <w:r w:rsidRPr="007F1DBF">
      <w:rPr>
        <w:rFonts w:ascii="Trebuchet MS" w:eastAsia="Calibri" w:hAnsi="Trebuchet MS" w:cs="Calibri"/>
        <w:w w:val="105"/>
        <w:sz w:val="14"/>
      </w:rPr>
      <w:tab/>
    </w:r>
    <w:proofErr w:type="gramStart"/>
    <w:r w:rsidRPr="007F1DBF">
      <w:rPr>
        <w:rFonts w:ascii="Trebuchet MS" w:eastAsia="Calibri" w:hAnsi="Trebuchet MS" w:cs="Calibri"/>
        <w:w w:val="105"/>
        <w:sz w:val="14"/>
      </w:rPr>
      <w:t xml:space="preserve">09131 </w:t>
    </w:r>
    <w:r w:rsidRPr="007F1DBF">
      <w:rPr>
        <w:rFonts w:ascii="Trebuchet MS" w:eastAsia="Calibri" w:hAnsi="Trebuchet MS" w:cs="Calibri"/>
        <w:spacing w:val="9"/>
        <w:w w:val="105"/>
        <w:sz w:val="14"/>
      </w:rPr>
      <w:t xml:space="preserve"> </w:t>
    </w:r>
    <w:r w:rsidRPr="007F1DBF">
      <w:rPr>
        <w:rFonts w:ascii="Trebuchet MS" w:eastAsia="Calibri" w:hAnsi="Trebuchet MS" w:cs="Calibri"/>
        <w:w w:val="105"/>
        <w:sz w:val="14"/>
      </w:rPr>
      <w:t>85</w:t>
    </w:r>
    <w:proofErr w:type="gramEnd"/>
    <w:r w:rsidRPr="007F1DBF">
      <w:rPr>
        <w:rFonts w:ascii="Trebuchet MS" w:eastAsia="Calibri" w:hAnsi="Trebuchet MS" w:cs="Calibri"/>
        <w:w w:val="105"/>
        <w:sz w:val="14"/>
      </w:rPr>
      <w:t>-34900</w:t>
    </w:r>
  </w:p>
  <w:p w14:paraId="621E0791" w14:textId="763F6BAD" w:rsidR="007F1DBF" w:rsidRPr="007F1DBF" w:rsidRDefault="007F1DBF" w:rsidP="007F1DBF">
    <w:pPr>
      <w:widowControl w:val="0"/>
      <w:autoSpaceDE w:val="0"/>
      <w:autoSpaceDN w:val="0"/>
      <w:spacing w:after="0" w:line="240" w:lineRule="auto"/>
      <w:ind w:left="218"/>
      <w:rPr>
        <w:rFonts w:ascii="Trebuchet MS" w:eastAsia="Calibri" w:hAnsi="Calibri" w:cs="Calibri"/>
        <w:sz w:val="14"/>
      </w:rPr>
    </w:pPr>
    <w:r w:rsidRPr="007F1DBF">
      <w:rPr>
        <w:rFonts w:ascii="Trebuchet MS" w:eastAsia="Calibri" w:hAnsi="Calibri" w:cs="Calibri"/>
        <w:sz w:val="14"/>
      </w:rPr>
      <w:t>Koordination:</w:t>
    </w:r>
    <w:r w:rsidRPr="007F1DBF">
      <w:rPr>
        <w:rFonts w:ascii="Trebuchet MS" w:eastAsia="Calibri" w:hAnsi="Calibri" w:cs="Calibri"/>
        <w:spacing w:val="25"/>
        <w:sz w:val="14"/>
      </w:rPr>
      <w:t xml:space="preserve"> </w:t>
    </w:r>
    <w:r w:rsidRPr="007F1DBF">
      <w:rPr>
        <w:rFonts w:ascii="Trebuchet MS" w:eastAsia="Calibri" w:hAnsi="Calibri" w:cs="Calibri"/>
        <w:sz w:val="14"/>
      </w:rPr>
      <w:t>09131</w:t>
    </w:r>
    <w:r w:rsidRPr="007F1DBF">
      <w:rPr>
        <w:rFonts w:ascii="Trebuchet MS" w:eastAsia="Calibri" w:hAnsi="Calibri" w:cs="Calibri"/>
        <w:spacing w:val="32"/>
        <w:sz w:val="14"/>
      </w:rPr>
      <w:t xml:space="preserve"> </w:t>
    </w:r>
    <w:r w:rsidRPr="007F1DBF">
      <w:rPr>
        <w:rFonts w:ascii="Trebuchet MS" w:eastAsia="Calibri" w:hAnsi="Calibri" w:cs="Calibri"/>
        <w:sz w:val="14"/>
      </w:rPr>
      <w:t>85-33500</w:t>
    </w:r>
  </w:p>
  <w:p w14:paraId="35152E47" w14:textId="7125F428" w:rsidR="007F1DBF" w:rsidRPr="007F1DBF" w:rsidRDefault="007F1DBF" w:rsidP="007F1DBF">
    <w:pPr>
      <w:widowControl w:val="0"/>
      <w:autoSpaceDE w:val="0"/>
      <w:autoSpaceDN w:val="0"/>
      <w:spacing w:before="1" w:after="0" w:line="240" w:lineRule="auto"/>
      <w:ind w:left="218" w:right="5577"/>
      <w:rPr>
        <w:rFonts w:ascii="Trebuchet MS" w:eastAsia="Calibri" w:hAnsi="Calibri" w:cs="Calibri"/>
        <w:sz w:val="14"/>
      </w:rPr>
    </w:pPr>
    <w:r w:rsidRPr="007F1DBF">
      <w:rPr>
        <w:rFonts w:ascii="Trebuchet MS" w:eastAsia="Calibri" w:hAnsi="Calibri" w:cs="Calibri"/>
        <w:sz w:val="14"/>
      </w:rPr>
      <w:t>(bis</w:t>
    </w:r>
    <w:r w:rsidRPr="007F1DBF">
      <w:rPr>
        <w:rFonts w:ascii="Trebuchet MS" w:eastAsia="Calibri" w:hAnsi="Calibri" w:cs="Calibri"/>
        <w:spacing w:val="1"/>
        <w:sz w:val="14"/>
      </w:rPr>
      <w:t xml:space="preserve"> </w:t>
    </w:r>
    <w:r w:rsidRPr="007F1DBF">
      <w:rPr>
        <w:rFonts w:ascii="Trebuchet MS" w:eastAsia="Calibri" w:hAnsi="Calibri" w:cs="Calibri"/>
        <w:sz w:val="14"/>
      </w:rPr>
      <w:t>16.00</w:t>
    </w:r>
    <w:r w:rsidRPr="007F1DBF">
      <w:rPr>
        <w:rFonts w:ascii="Trebuchet MS" w:eastAsia="Calibri" w:hAnsi="Calibri" w:cs="Calibri"/>
        <w:spacing w:val="1"/>
        <w:sz w:val="14"/>
      </w:rPr>
      <w:t xml:space="preserve"> </w:t>
    </w:r>
    <w:r w:rsidRPr="007F1DBF">
      <w:rPr>
        <w:rFonts w:ascii="Trebuchet MS" w:eastAsia="Calibri" w:hAnsi="Calibri" w:cs="Calibri"/>
        <w:w w:val="90"/>
        <w:sz w:val="14"/>
      </w:rPr>
      <w:t>Uhr)</w:t>
    </w:r>
    <w:hyperlink r:id="rId4">
      <w:r w:rsidRPr="007F1DBF">
        <w:rPr>
          <w:rFonts w:ascii="Trebuchet MS" w:eastAsia="Calibri" w:hAnsi="Calibri" w:cs="Calibri"/>
          <w:w w:val="90"/>
          <w:sz w:val="14"/>
        </w:rPr>
        <w:t>www.frauenklinik.uk-erlangen.de</w:t>
      </w:r>
    </w:hyperlink>
  </w:p>
  <w:p w14:paraId="01728294" w14:textId="05B93F15" w:rsidR="007F1DBF" w:rsidRDefault="007F1DBF">
    <w:pPr>
      <w:pStyle w:val="Fuzeile"/>
    </w:pPr>
    <w:r>
      <w:tab/>
    </w:r>
    <w:r>
      <w:tab/>
      <w:t xml:space="preserve">  </w:t>
    </w:r>
    <w:r w:rsidRPr="007F1DBF">
      <w:rPr>
        <w:sz w:val="18"/>
      </w:rPr>
      <w:t>Version vom 08/2024</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B24053" w14:textId="77777777" w:rsidR="007F1DBF" w:rsidRDefault="007F1DBF" w:rsidP="007F1DBF">
      <w:pPr>
        <w:spacing w:after="0" w:line="240" w:lineRule="auto"/>
      </w:pPr>
      <w:r>
        <w:separator/>
      </w:r>
    </w:p>
  </w:footnote>
  <w:footnote w:type="continuationSeparator" w:id="0">
    <w:p w14:paraId="071D2937" w14:textId="77777777" w:rsidR="007F1DBF" w:rsidRDefault="007F1DBF" w:rsidP="007F1DB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ECF0E0D" w14:textId="3B97D516" w:rsidR="007F1DBF" w:rsidRDefault="007F1DBF" w:rsidP="007F1DBF">
    <w:pPr>
      <w:pStyle w:val="Kopfzeile"/>
      <w:tabs>
        <w:tab w:val="clear" w:pos="4536"/>
        <w:tab w:val="clear" w:pos="9072"/>
        <w:tab w:val="left" w:pos="7005"/>
      </w:tabs>
      <w:jc w:val="right"/>
    </w:pPr>
    <w:r>
      <w:tab/>
      <w:t xml:space="preserve">    </w:t>
    </w:r>
    <w:r>
      <w:rPr>
        <w:rFonts w:ascii="Times New Roman"/>
        <w:noProof/>
        <w:sz w:val="20"/>
        <w:lang w:eastAsia="de-DE"/>
      </w:rPr>
      <w:drawing>
        <wp:inline distT="0" distB="0" distL="0" distR="0" wp14:anchorId="707E0076" wp14:editId="2CE4A182">
          <wp:extent cx="2831980" cy="1003458"/>
          <wp:effectExtent l="0" t="0" r="0" b="0"/>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1" cstate="print"/>
                  <a:stretch>
                    <a:fillRect/>
                  </a:stretch>
                </pic:blipFill>
                <pic:spPr>
                  <a:xfrm>
                    <a:off x="0" y="0"/>
                    <a:ext cx="2831980" cy="1003458"/>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0E29B7"/>
    <w:multiLevelType w:val="hybridMultilevel"/>
    <w:tmpl w:val="05FE4B7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5B77134"/>
    <w:multiLevelType w:val="hybridMultilevel"/>
    <w:tmpl w:val="ECBC859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23A7155"/>
    <w:multiLevelType w:val="hybridMultilevel"/>
    <w:tmpl w:val="C89EF540"/>
    <w:lvl w:ilvl="0" w:tplc="3FA63BE2">
      <w:start w:val="1"/>
      <w:numFmt w:val="lowerLetter"/>
      <w:lvlText w:val="%1)"/>
      <w:lvlJc w:val="left"/>
      <w:pPr>
        <w:ind w:left="720" w:hanging="360"/>
      </w:pPr>
      <w:rPr>
        <w:rFonts w:asciiTheme="minorHAnsi" w:eastAsiaTheme="minorHAnsi" w:hAnsiTheme="minorHAnsi" w:cstheme="minorBid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3C3159AB"/>
    <w:multiLevelType w:val="hybridMultilevel"/>
    <w:tmpl w:val="29C850DE"/>
    <w:lvl w:ilvl="0" w:tplc="E82EB17E">
      <w:start w:val="1"/>
      <w:numFmt w:val="lowerLetter"/>
      <w:lvlText w:val="%1)"/>
      <w:lvlJc w:val="left"/>
      <w:pPr>
        <w:ind w:left="720" w:hanging="360"/>
      </w:pPr>
      <w:rPr>
        <w:rFonts w:asciiTheme="minorHAnsi" w:eastAsiaTheme="minorHAnsi" w:hAnsiTheme="minorHAnsi" w:cstheme="minorBid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48F22ABC"/>
    <w:multiLevelType w:val="hybridMultilevel"/>
    <w:tmpl w:val="C2EC73F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2D78"/>
    <w:rsid w:val="000B0097"/>
    <w:rsid w:val="000B78E7"/>
    <w:rsid w:val="00291AF0"/>
    <w:rsid w:val="00292BDD"/>
    <w:rsid w:val="00653544"/>
    <w:rsid w:val="006C2D78"/>
    <w:rsid w:val="007F1DBF"/>
    <w:rsid w:val="008C1A7E"/>
    <w:rsid w:val="008D2398"/>
    <w:rsid w:val="00944C09"/>
    <w:rsid w:val="00B0121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1AA50D"/>
  <w15:chartTrackingRefBased/>
  <w15:docId w15:val="{F2CCEF58-199C-4919-AFB0-9BF477B74A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B0121C"/>
    <w:pPr>
      <w:ind w:left="720"/>
      <w:contextualSpacing/>
    </w:pPr>
  </w:style>
  <w:style w:type="paragraph" w:styleId="Kopfzeile">
    <w:name w:val="header"/>
    <w:basedOn w:val="Standard"/>
    <w:link w:val="KopfzeileZchn"/>
    <w:uiPriority w:val="99"/>
    <w:unhideWhenUsed/>
    <w:rsid w:val="007F1DB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F1DBF"/>
  </w:style>
  <w:style w:type="paragraph" w:styleId="Fuzeile">
    <w:name w:val="footer"/>
    <w:basedOn w:val="Standard"/>
    <w:link w:val="FuzeileZchn"/>
    <w:uiPriority w:val="99"/>
    <w:unhideWhenUsed/>
    <w:rsid w:val="007F1DB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F1D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4025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hyperlink" Target="http://www.uk-erlangen.de/" TargetMode="External"/><Relationship Id="rId2" Type="http://schemas.openxmlformats.org/officeDocument/2006/relationships/image" Target="media/image3.png"/><Relationship Id="rId1" Type="http://schemas.openxmlformats.org/officeDocument/2006/relationships/image" Target="media/image2.png"/><Relationship Id="rId4" Type="http://schemas.openxmlformats.org/officeDocument/2006/relationships/hyperlink" Target="http://www.frauenklinik.uk-erlangen.de/"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020</Words>
  <Characters>6432</Characters>
  <Application>Microsoft Office Word</Application>
  <DocSecurity>0</DocSecurity>
  <Lines>53</Lines>
  <Paragraphs>14</Paragraphs>
  <ScaleCrop>false</ScaleCrop>
  <Company>Universitätsklinikum Erlangen</Company>
  <LinksUpToDate>false</LinksUpToDate>
  <CharactersWithSpaces>7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silopatis, Iason</dc:creator>
  <cp:keywords/>
  <dc:description/>
  <cp:lastModifiedBy>Psilopatis, Iason</cp:lastModifiedBy>
  <cp:revision>10</cp:revision>
  <dcterms:created xsi:type="dcterms:W3CDTF">2024-04-29T11:03:00Z</dcterms:created>
  <dcterms:modified xsi:type="dcterms:W3CDTF">2024-09-16T13:39:00Z</dcterms:modified>
</cp:coreProperties>
</file>